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44A9B" w14:textId="77777777" w:rsidR="00692727" w:rsidRDefault="00692727"/>
    <w:p w14:paraId="14EF1219" w14:textId="77777777" w:rsidR="008A142F" w:rsidRPr="008A142F" w:rsidRDefault="008A142F" w:rsidP="008A142F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8A142F">
        <w:rPr>
          <w:rFonts w:asciiTheme="majorBidi" w:hAnsiTheme="majorBidi" w:cstheme="majorBidi"/>
          <w:b/>
          <w:bCs/>
          <w:sz w:val="32"/>
          <w:szCs w:val="32"/>
        </w:rPr>
        <w:t>Supplementary Information</w:t>
      </w:r>
    </w:p>
    <w:p w14:paraId="3296113D" w14:textId="77777777" w:rsidR="008A142F" w:rsidRDefault="008A142F"/>
    <w:p w14:paraId="041CA3FC" w14:textId="77777777" w:rsidR="00295ACE" w:rsidRPr="00295ACE" w:rsidRDefault="00295ACE" w:rsidP="00295ACE">
      <w:pPr>
        <w:spacing w:before="40" w:after="120" w:line="360" w:lineRule="auto"/>
        <w:rPr>
          <w:rFonts w:ascii="Times New Roman" w:eastAsia="Calibri" w:hAnsi="Times New Roman" w:cs="Times New Roman"/>
          <w:b/>
          <w:bCs/>
          <w:sz w:val="32"/>
          <w:szCs w:val="32"/>
          <w:lang w:bidi="fa-IR"/>
        </w:rPr>
      </w:pPr>
      <w:r w:rsidRPr="00295ACE">
        <w:rPr>
          <w:rFonts w:ascii="Times New Roman" w:eastAsia="Calibri" w:hAnsi="Times New Roman" w:cs="Times New Roman"/>
          <w:b/>
          <w:bCs/>
          <w:sz w:val="32"/>
          <w:szCs w:val="32"/>
          <w:lang w:bidi="fa-IR"/>
        </w:rPr>
        <w:t>Canker casual agents in apple production hubs in Iran</w:t>
      </w:r>
    </w:p>
    <w:p w14:paraId="59CB9D03" w14:textId="1967EC50" w:rsidR="00295ACE" w:rsidRPr="00295ACE" w:rsidRDefault="00295ACE" w:rsidP="00295AC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295AC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Abbas Nourian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bidi="fa-IR"/>
        </w:rPr>
        <w:t>1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,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ina Salehi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="007119FD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Naser Safaie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*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</w:rPr>
        <w:t>, Fatemeh Khelghatibana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and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Jafar Abdollahzadeh</w:t>
      </w:r>
      <w:r w:rsidRPr="00295ACE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4</w:t>
      </w:r>
    </w:p>
    <w:p w14:paraId="252D72C3" w14:textId="5E3B5A8D" w:rsidR="00D8260E" w:rsidRPr="00D8260E" w:rsidRDefault="00D8260E" w:rsidP="009C5398">
      <w:pPr>
        <w:spacing w:after="0" w:line="360" w:lineRule="auto"/>
        <w:jc w:val="lowKashida"/>
        <w:rPr>
          <w:rFonts w:ascii="Times New Roman" w:eastAsia="Calibri" w:hAnsi="Times New Roman" w:cs="Times New Roman"/>
        </w:rPr>
      </w:pPr>
      <w:r w:rsidRPr="00D8260E">
        <w:rPr>
          <w:rFonts w:ascii="Times New Roman" w:eastAsia="Calibri" w:hAnsi="Times New Roman" w:cs="Times New Roman"/>
          <w:vertAlign w:val="superscript"/>
        </w:rPr>
        <w:t>1</w:t>
      </w:r>
      <w:r w:rsidRPr="00D8260E">
        <w:rPr>
          <w:rFonts w:ascii="Times New Roman" w:eastAsia="Calibri" w:hAnsi="Times New Roman" w:cs="Times New Roman"/>
        </w:rPr>
        <w:t xml:space="preserve">Department of Plant Pathology, Faculty of Agriculture, Tarbiat Modares University, Tehran, Iran. </w:t>
      </w:r>
      <w:r w:rsidRPr="00D8260E">
        <w:rPr>
          <w:rFonts w:ascii="Times New Roman" w:eastAsia="Calibri" w:hAnsi="Times New Roman" w:cs="Times New Roman"/>
          <w:vertAlign w:val="superscript"/>
        </w:rPr>
        <w:t>2</w:t>
      </w:r>
      <w:r w:rsidRPr="00D8260E">
        <w:rPr>
          <w:rFonts w:ascii="Times New Roman" w:eastAsia="Calibri" w:hAnsi="Times New Roman" w:cs="Times New Roman"/>
        </w:rPr>
        <w:t xml:space="preserve">Department of Plant </w:t>
      </w:r>
      <w:r w:rsidR="009C5398" w:rsidRPr="00D8260E">
        <w:rPr>
          <w:rFonts w:ascii="Times New Roman" w:eastAsia="Calibri" w:hAnsi="Times New Roman" w:cs="Times New Roman"/>
        </w:rPr>
        <w:t>Breeding</w:t>
      </w:r>
      <w:r w:rsidR="009C5398" w:rsidRPr="00D8260E">
        <w:rPr>
          <w:rFonts w:ascii="Times New Roman" w:eastAsia="Calibri" w:hAnsi="Times New Roman" w:cs="Times New Roman"/>
        </w:rPr>
        <w:t xml:space="preserve"> </w:t>
      </w:r>
      <w:r w:rsidRPr="00D8260E">
        <w:rPr>
          <w:rFonts w:ascii="Times New Roman" w:eastAsia="Calibri" w:hAnsi="Times New Roman" w:cs="Times New Roman"/>
        </w:rPr>
        <w:t>and</w:t>
      </w:r>
      <w:r w:rsidR="009C5398" w:rsidRPr="009C5398">
        <w:rPr>
          <w:rFonts w:ascii="Times New Roman" w:eastAsia="Calibri" w:hAnsi="Times New Roman" w:cs="Times New Roman"/>
        </w:rPr>
        <w:t xml:space="preserve"> </w:t>
      </w:r>
      <w:r w:rsidR="009C5398" w:rsidRPr="00D8260E">
        <w:rPr>
          <w:rFonts w:ascii="Times New Roman" w:eastAsia="Calibri" w:hAnsi="Times New Roman" w:cs="Times New Roman"/>
        </w:rPr>
        <w:t>Genetics</w:t>
      </w:r>
      <w:r w:rsidRPr="00D8260E">
        <w:rPr>
          <w:rFonts w:ascii="Times New Roman" w:eastAsia="Calibri" w:hAnsi="Times New Roman" w:cs="Times New Roman"/>
        </w:rPr>
        <w:t xml:space="preserve">, Faculty of Agriculture, Tarbiat Modares University, Tehran. Iranian Research Institute of Plant Protection, Agricultural Research, Education and Extension Organization (AREEO), Tehran, Iran. </w:t>
      </w:r>
      <w:r w:rsidRPr="00D8260E">
        <w:rPr>
          <w:rFonts w:ascii="Times New Roman" w:eastAsia="Calibri" w:hAnsi="Times New Roman" w:cs="Times New Roman"/>
          <w:vertAlign w:val="superscript"/>
        </w:rPr>
        <w:t>4</w:t>
      </w:r>
      <w:r w:rsidRPr="00D8260E">
        <w:rPr>
          <w:rFonts w:ascii="Times New Roman" w:eastAsia="Calibri" w:hAnsi="Times New Roman" w:cs="Times New Roman"/>
        </w:rPr>
        <w:t>Department of Plant Protection, Faculty of Agriculture, University of Kurdistan.</w:t>
      </w:r>
    </w:p>
    <w:p w14:paraId="0DF9D5DE" w14:textId="77777777" w:rsidR="000E14B4" w:rsidRPr="000E14B4" w:rsidRDefault="000E14B4" w:rsidP="000E14B4">
      <w:pPr>
        <w:spacing w:after="0" w:line="360" w:lineRule="auto"/>
        <w:jc w:val="lowKashida"/>
        <w:rPr>
          <w:rFonts w:ascii="Times New Roman" w:eastAsia="Calibri" w:hAnsi="Times New Roman" w:cs="Times New Roman"/>
        </w:rPr>
      </w:pPr>
      <w:r w:rsidRPr="000E14B4">
        <w:rPr>
          <w:rFonts w:ascii="Times New Roman" w:eastAsia="Calibri" w:hAnsi="Times New Roman" w:cs="Times New Roman"/>
          <w:vertAlign w:val="superscript"/>
        </w:rPr>
        <w:t>*</w:t>
      </w:r>
      <w:r w:rsidRPr="000E14B4">
        <w:rPr>
          <w:rFonts w:ascii="Times New Roman" w:eastAsia="Calibri" w:hAnsi="Times New Roman" w:cs="Times New Roman"/>
        </w:rPr>
        <w:t xml:space="preserve">Correspondence to </w:t>
      </w:r>
      <w:hyperlink r:id="rId4" w:history="1">
        <w:r w:rsidRPr="000E14B4">
          <w:rPr>
            <w:rFonts w:ascii="Times New Roman" w:eastAsia="Calibri" w:hAnsi="Times New Roman" w:cs="Times New Roman"/>
            <w:color w:val="0070C0"/>
            <w:u w:val="single"/>
            <w:shd w:val="clear" w:color="auto" w:fill="FFFFFF"/>
          </w:rPr>
          <w:t>nsafaie@modares.ac.ir</w:t>
        </w:r>
      </w:hyperlink>
    </w:p>
    <w:p w14:paraId="52DADECD" w14:textId="77777777" w:rsidR="008A142F" w:rsidRDefault="008A142F"/>
    <w:p w14:paraId="31A252C3" w14:textId="77777777" w:rsidR="008A142F" w:rsidRDefault="008A142F"/>
    <w:p w14:paraId="3B4DD915" w14:textId="77777777" w:rsidR="008A142F" w:rsidRDefault="008A142F"/>
    <w:p w14:paraId="348DD717" w14:textId="77777777" w:rsidR="008A142F" w:rsidRDefault="008A142F"/>
    <w:p w14:paraId="40816CBD" w14:textId="77777777" w:rsidR="008A142F" w:rsidRDefault="008A142F"/>
    <w:p w14:paraId="73A569AD" w14:textId="77777777" w:rsidR="001C1B68" w:rsidRDefault="001C1B68"/>
    <w:p w14:paraId="2BD40397" w14:textId="77777777" w:rsidR="001C1B68" w:rsidRDefault="001C1B68"/>
    <w:p w14:paraId="7F9A8780" w14:textId="77777777" w:rsidR="001C1B68" w:rsidRDefault="001C1B68"/>
    <w:p w14:paraId="664D3CEC" w14:textId="77777777" w:rsidR="001C1B68" w:rsidRDefault="001C1B68"/>
    <w:p w14:paraId="3C271AA7" w14:textId="77777777" w:rsidR="001C1B68" w:rsidRDefault="001C1B68"/>
    <w:p w14:paraId="4336483E" w14:textId="77777777" w:rsidR="001C1B68" w:rsidRDefault="001C1B68"/>
    <w:p w14:paraId="147E489E" w14:textId="77777777" w:rsidR="001C1B68" w:rsidRDefault="001C1B68"/>
    <w:p w14:paraId="4BB4A3EC" w14:textId="77777777" w:rsidR="001C1B68" w:rsidRDefault="001C1B68"/>
    <w:p w14:paraId="6C017C5C" w14:textId="77777777" w:rsidR="001C1B68" w:rsidRDefault="001C1B68"/>
    <w:p w14:paraId="100CB748" w14:textId="77777777" w:rsidR="001C1B68" w:rsidRDefault="001C1B68"/>
    <w:p w14:paraId="52E00153" w14:textId="77777777" w:rsidR="001C1B68" w:rsidRDefault="001C1B68"/>
    <w:p w14:paraId="769FA185" w14:textId="77777777" w:rsidR="001C1B68" w:rsidRDefault="001C1B68"/>
    <w:p w14:paraId="65045962" w14:textId="77777777" w:rsidR="001C1B68" w:rsidRDefault="001C1B68"/>
    <w:tbl>
      <w:tblPr>
        <w:tblStyle w:val="LightShading2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699"/>
        <w:gridCol w:w="1276"/>
        <w:gridCol w:w="1701"/>
        <w:gridCol w:w="1417"/>
        <w:gridCol w:w="1560"/>
        <w:gridCol w:w="1275"/>
        <w:gridCol w:w="1432"/>
      </w:tblGrid>
      <w:tr w:rsidR="000C726A" w:rsidRPr="00CF6B0E" w14:paraId="057FFD60" w14:textId="77777777" w:rsidTr="000C7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9A90DB8" w14:textId="48B10F70" w:rsidR="000C726A" w:rsidRPr="00CF6B0E" w:rsidRDefault="000C726A" w:rsidP="00F975D2">
            <w:pPr>
              <w:tabs>
                <w:tab w:val="left" w:leader="dot" w:pos="113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F6B0E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7A2448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CF6B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F6B0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orphological characters of </w:t>
            </w:r>
            <w:r w:rsidRPr="00CF6B0E"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ngal strains isolated</w:t>
            </w:r>
            <w:r w:rsidRPr="00CF6B0E">
              <w:rPr>
                <w:rStyle w:val="hps"/>
                <w:rFonts w:ascii="Times New Roman" w:hAnsi="Times New Roman" w:cs="Times New Roman"/>
                <w:b w:val="0"/>
                <w:bCs w:val="0"/>
                <w:color w:val="222222"/>
                <w:sz w:val="24"/>
                <w:szCs w:val="24"/>
              </w:rPr>
              <w:t xml:space="preserve"> from the trees displaying</w:t>
            </w:r>
            <w:r w:rsidRPr="00CF6B0E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</w:t>
            </w:r>
            <w:r w:rsidRPr="00CF6B0E">
              <w:rPr>
                <w:rStyle w:val="hps"/>
                <w:rFonts w:ascii="Times New Roman" w:hAnsi="Times New Roman" w:cs="Times New Roman"/>
                <w:b w:val="0"/>
                <w:bCs w:val="0"/>
                <w:color w:val="222222"/>
                <w:sz w:val="24"/>
                <w:szCs w:val="24"/>
              </w:rPr>
              <w:t xml:space="preserve">canker symptoms in </w:t>
            </w:r>
            <w:r w:rsidRPr="00CF6B0E"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le production hubs of Iran</w:t>
            </w:r>
            <w:r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isolates </w:t>
            </w:r>
            <w:r w:rsidR="00F975D2"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lected </w:t>
            </w:r>
            <w:r w:rsidR="003D7119"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green) </w:t>
            </w:r>
            <w:r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 pathogenicity test</w:t>
            </w:r>
            <w:r w:rsidR="00892309">
              <w:rPr>
                <w:rStyle w:val="hps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n detached branches</w:t>
            </w:r>
          </w:p>
        </w:tc>
      </w:tr>
      <w:tr w:rsidR="000C726A" w:rsidRPr="00CF6B0E" w14:paraId="1B0D1020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A2801D3" w14:textId="77777777" w:rsidR="000C726A" w:rsidRPr="00CF6B0E" w:rsidRDefault="000C726A" w:rsidP="000C72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BDACD1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br w:type="page"/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Isolate name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3FB22E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77DF0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Collection site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5B4C05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Colony shape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244133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Colony color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A2DD3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ity</w:t>
            </w:r>
          </w:p>
        </w:tc>
      </w:tr>
      <w:tr w:rsidR="000C726A" w:rsidRPr="00CF6B0E" w14:paraId="57BAD7F8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F305565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48DF4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-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A9991A" w14:textId="29BF556D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st Azerbaijan </w:t>
            </w:r>
            <w:r w:rsidR="00ED1F4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rmi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63682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Ghafar Behi villag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9F03E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663C4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23CEA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5395E58E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5FC2B1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60D338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7F4BD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58C4F1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C4029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4A4731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E0D69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7C68776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8944BF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2C33BC6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7CF2AD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1AC0E4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AD1AF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BEFD5F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0AF0179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4D26248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6479C8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44C194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72311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5D18AE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CABA6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5EC0C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5C15D8A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1C8769A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B5484B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475593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4EC9E4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480B09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04079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DA4318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F0CE3A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A57FB71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1EDAEB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53B9E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0ED71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5D50F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F8BB0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2BA91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030EB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6CF5B68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C55CEA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2E6BEA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2C030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7CE38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31B6E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42248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80A88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1F7B658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BF2562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E0314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5CEFDC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E9BF4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5C3C1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7B3A9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84929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3CE492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71B168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3AFFB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8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7214A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8F5BC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C1C17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27744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A3B7C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426ED20E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BD91A5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2D3366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8-3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BDC078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318CF2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CF1B1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94E8BE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55B162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956B4D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07D39E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F2426F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8F6D05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FA30C1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14C06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026F43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174651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000A6E5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E63843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AD477C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9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4046E9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913EB3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32FAE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ACFBDD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6EB3BA9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769D7DC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B3751F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450A5E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4F9A4B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83044B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la Tappeh 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  <w:t>village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C7EFB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744799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08F9EA4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021D088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2EE5EC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B605E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0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0C549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1511A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51DD8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AC329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1D038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549D0326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EDC8BD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DEC9EE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0-3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999DE4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EF2725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192DD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EFFD6B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7DDD76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7791782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68EB14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32EC6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A3BA1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27685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DB877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E78A6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B4C25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44BFDBE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2BB282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FFBAE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B30BB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D60BE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92A15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uff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45327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livaceous</w:t>
            </w: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ADFC9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3B229BC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F64562F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74B091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2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A7894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A4B045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AF1A43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35B76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2ECAF4E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2E85FDE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9C0362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DE9795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E0C0E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55C7B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ur Kand 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  <w:t>villag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DAC6B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606262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4F2B7E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469FE04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56B1AE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8F302E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DC3379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538E71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051BA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03343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3F69AD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2B23914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E6D103C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14D05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88C3C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CCDD3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araguz-e Hajji Baba 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  <w:t>village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14FCBD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4AF14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1747A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4E522A8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E88331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A1C05D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5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017F95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2C482D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DBAFC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1F3E22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438B3A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70D5CF9E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1362A6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047A9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4DFEB4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51659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B2720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CD1DC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FD489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D942DD2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58AE4A5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727EB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73CDC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A9437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8D608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BDF00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AEA24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619FDC5E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8AEBBB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263261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0B8B09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85C980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424F3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E4D92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36C6D0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682F60E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CD5E3C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903D2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C86142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BFC4A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DE731A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67989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5503E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431FD47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92641B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B3E00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1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A6182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F95F1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C0F34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41DE6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FE200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7E725164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726688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7846BE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19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E2BDEC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0F113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113AA3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76E8C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ECC4B5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C54820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2A969FC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853976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2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9E32BD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B16ED5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9D039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9FACE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3B89C6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AA460C8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10CBD8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D0ABD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U 2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5DBE1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5311F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E3EEE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507E5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0B9D7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7871F55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F2192E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60C7A6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2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7BFE7B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829BA8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E51BA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632E0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2EAE57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54324EA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6DE3F7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7363E1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 22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6F9654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8AF3BF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9C778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A1649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09D78D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66AB8BF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8FF9E5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69D18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23-1</w:t>
            </w:r>
          </w:p>
        </w:tc>
        <w:tc>
          <w:tcPr>
            <w:tcW w:w="170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993B03" w14:textId="38B303A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st Azerbaijan </w:t>
            </w:r>
            <w:r w:rsidR="00ED1F4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ho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79907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iruraq city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AA8362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231E82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FA421A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E9CCBC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00B050"/>
            <w:vAlign w:val="center"/>
          </w:tcPr>
          <w:p w14:paraId="5E26399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B7CE13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2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0D83EF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F450B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C84A4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D7538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EAD6F8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2B9FC41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041CE6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97579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2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07714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6C927B1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A887B8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emi-fluff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F75B4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75BB5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2A1D776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00B050"/>
            <w:vAlign w:val="center"/>
          </w:tcPr>
          <w:p w14:paraId="2B3303B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F218CD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2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5260C3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B0A06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078A1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4A081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5257C4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DE2EDF0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77B5CF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A9B3A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2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5D5A7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F656B4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D1D5B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00B38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F4516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55C2F3D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5CEDD7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C11F5F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2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14F9E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7C3636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DC9AD5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0C395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1900FBA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+</w:t>
            </w:r>
          </w:p>
        </w:tc>
      </w:tr>
      <w:tr w:rsidR="000C726A" w:rsidRPr="00CF6B0E" w14:paraId="655E63A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3120F9F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EE124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2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407E5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3AD6A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4A57E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1A330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24305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40AC28CE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122AC0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A2D792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28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D8CCE0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DC83FE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49441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3C5C36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4E718B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75544740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A6382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C44D4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2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D4E62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8EEFD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94CEE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D115E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42376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4F40CA4E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D3E647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A16A7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7E68B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85112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EEB2C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4D079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29AF8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4E2968C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39DE596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7D576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8ECED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A16EA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1E31F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6FA6F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657AE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7B476A1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5A496B9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36EC2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0F8AA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47491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CBCD2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8A03D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C1610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08BB5E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137C899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173B5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2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4C8DC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5E8562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3CD80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3751B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45B70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4B9123A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ACE2C7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28CD15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2-3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F48814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B9445E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2498E8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AEC7C1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D619C6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3457D3A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AFCFE8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BC86F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9934F8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5DFF8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20949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F147A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57F4D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DB35E5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85FDD2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0B3E41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041B4F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3C888E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38E01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3F9D68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62A7E2C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3C81D1D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537AB2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AD550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A2C16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E3906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27611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C36BA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0561B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4129C7A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B5B04F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DDB0B0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5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427FA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D2721E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4C494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A4D33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C486A7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7FFEF9B0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ADE0D4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3AFC63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954F89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BD177F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F356A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B50396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0FB7247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0522086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3BDDCE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D18A6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B65EB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5C642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7B058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uff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910D2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livaceou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B3431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7CA6A994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5A9F845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4A62B2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5D2914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A1CDC7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4187A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FD2E9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7F211E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1CF288D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0C495F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0BA00A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7-3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AB8751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170CC7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600A2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271703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4EB2B8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70B4B2F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F78073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ABA309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E6AF4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DF06E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18395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5C704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4C646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777FB7C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F43592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5BFB3F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38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668B8B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A82389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C1CDF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607B07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00A558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13D8070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BB2BE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90C2F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3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93790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970DC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F9993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78873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E8ECF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6E22FFD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192EAC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5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C453CC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 4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3903B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4F8B0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iruraq city- Zaviyeh-e Hasan Khan villag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942F7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6EE492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79B50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6B0C270E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FBEF38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B91D3C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40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475EFD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7F5C8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0D9B2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07226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0DBEC80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+</w:t>
            </w:r>
          </w:p>
        </w:tc>
      </w:tr>
      <w:tr w:rsidR="000C726A" w:rsidRPr="00CF6B0E" w14:paraId="67629F1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C43299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</w:tcPr>
          <w:p w14:paraId="47A04AA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 4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5D6BC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FC42C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99A60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83322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627292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7585ED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D7E6B6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5EC43A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KH 4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3EB948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FAE412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0773C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7F0781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F3D224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67F2406A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43B840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A43AD5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43-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15CFAE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est Azerbaijan- Salma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712612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Vardan village</w:t>
            </w:r>
          </w:p>
          <w:p w14:paraId="572540C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33BE1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B0FFBA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F360F3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A00BC9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39E0C6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14DD85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4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70E85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08EBCC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EE0B3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D30474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02AEE3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77F1EC9A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50EC09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7C120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4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2CC5AA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BE96C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AB2F8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4B22B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7F83D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877883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70EC8CF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2D3A603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45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38A5F4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E76B25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A565C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3DCAB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0B96EFB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5F6E3990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CB1710F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4B267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4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0E764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DD12C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256B7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98060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2B051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490F01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2A321C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754A32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46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047F7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9ABFB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B98DE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856FC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A1EA44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6433B61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7567F7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C64B00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4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DC2C8E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4A2FCA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C329F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2DFBB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41F6A0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34C01DF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EDD232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9ACC6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4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A1B7C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145E6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7775A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E983C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702EC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66C492F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94ADFC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78AF7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4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F0229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6C348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27FCE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1F00C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6E266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60D193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E46DB2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F51732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BC7EA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53CFC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5773A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BFC2CB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44BABD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0C1271E4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F8D74A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0C1E9F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3874E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E99E2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zeh Shahr city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652F0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FC94EB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8DCDCE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5ECAA5F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AA7FC9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992E32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1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206FD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E7022F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FA21B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CEB537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AEE309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2CD69C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F4E96E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500EEE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D9972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8812A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4404A9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7A45F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DBF18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FB9ECF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D5F2DA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66B13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A94D2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0146D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070A4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2343A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E6438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BC55D1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AC54FF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98CCE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FAB46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E6D8F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1F1D0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5A97B8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F47F5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5DC630D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D91B95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A80F57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56619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EA21D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D20FC0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572CC2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00FB69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0712881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2D092E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6A1B0E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0CF5F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04519B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F752A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C2B733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9F0D46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0048386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CFC4F3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678084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E1C1F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0DBE3F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C591D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C798CE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20181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74F16EB7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DA8239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66AAB8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543478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11B54E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9482A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C65E42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BEE02E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9B02EB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D3161C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8126E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BD248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E2F685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C2EA3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A0D9B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CCF3C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92DA0B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6FE23FC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B7692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4967D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20795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DB01B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DD11B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FE2DB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189928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67AC23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7A04A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59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1290B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462F2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8B6B8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A989D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18D3F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318E7B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5C774E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FDC814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59-3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95980C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9AF0EC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D73ED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B918CD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9D45DA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6C9EFA46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D7F4055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5D3F4B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6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F5F05C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B6DE7E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667AB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7F54C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FE3AE3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025DC53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9F43329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5B7CB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6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CD5E7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AEB69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A01FF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F62CE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25774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CAF9C9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263DAC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CD9BB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 61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DB1FD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61073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5FBFB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49F84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C6120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975332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8184B3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noWrap/>
            <w:vAlign w:val="center"/>
            <w:hideMark/>
          </w:tcPr>
          <w:p w14:paraId="770A537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61-3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2302DC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D5924C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E3C47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F43C6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7BF1AD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669F887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038F7FF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8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8EE9B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6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AA24D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5F535D5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3180C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26B49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1EA5A8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B386B7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143298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9BFF6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6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A1B51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1DADD0D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31575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EF936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F662C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C249746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E7ED79F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22B51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6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8B2F3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57A0343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0001E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554E7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B0CFE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67C992A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2CC47C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1EA4D9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 65-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B0ACAC" w14:textId="7F7743F5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fahan </w:t>
            </w:r>
            <w:r w:rsidR="00ED1F4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miro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DD203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4EE">
              <w:rPr>
                <w:rFonts w:ascii="Times New Roman" w:eastAsia="Times New Roman" w:hAnsi="Times New Roman" w:cs="Times New Roman"/>
                <w:sz w:val="20"/>
                <w:szCs w:val="20"/>
              </w:rPr>
              <w:t>Khar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29E71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93935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6888EBC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+</w:t>
            </w:r>
          </w:p>
        </w:tc>
      </w:tr>
      <w:tr w:rsidR="000C726A" w:rsidRPr="00CF6B0E" w14:paraId="22CF09E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0BB8F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C4446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6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803D3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B94A1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5CF9E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ECC63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7C68D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DCCD2C1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BBB97D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BC0FE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6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BB0F2C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41E74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53201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01A3E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FAE26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CEF188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5BDEC49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</w:tcPr>
          <w:p w14:paraId="721E92D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6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9F5538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910AE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5CED2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01EC5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AD3DDC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3247F200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B8D67C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D2607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6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CB405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6F5F2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A170E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75D1D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00299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DECFB5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D1BBEAC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6E89B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A5813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5B68C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D0A5C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741E8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C30D9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D277F6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73669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1337FD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BCB59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58F7B8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Hana city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C82FF3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86205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93CCE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35EDB0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F50281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1F4D6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EA429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09553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1758A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5B0DC8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09FDE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FB7245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905F11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3FECCC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 7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101FA4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3EC554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9087E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FBB174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7785DE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01CA7462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FFAB529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04DAA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4452B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2521F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9534B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13E92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E38DF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78714C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EDF8EC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75EE9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50115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B53C4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D5255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06360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535F9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0A4FB1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434BF8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A38DF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89BE8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E5F28A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A809F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939E3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28F75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070BAD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441E70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</w:tcPr>
          <w:p w14:paraId="2F4864B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4D69C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E0875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B59C8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41D0A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CEECE6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75A486B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FBD25F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658C3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C0984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9DEEF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E6905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3D36E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70CE3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BC90DC2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3D23B0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2E8BA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7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B13E6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B46F4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A1ED46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C7882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BF08F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88EE7B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B218D4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21352F9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 79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0705F9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20F2D1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41CF6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BD980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27E0B9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78F1DF32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D5CEF4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153C09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 8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511611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C6743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65390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4A5DB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3FB40C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673CBB7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20C827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F6E30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8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7079D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FF992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A2676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666B6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325D9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1EB1E39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FF1007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AB206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8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070D7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9BBC5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D94F4B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7C5F8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6A8D0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497E7B6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97611B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1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929A3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H 8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32BF5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E34F8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6E257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9F132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AE945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6A92C0CA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451843A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64A5C1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 8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DBADE7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F4DFA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350FD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BAE7756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F25073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45A3D8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AFAF03C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27DEE20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8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C91CACF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1E3DB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3373F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7F5CCA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BBA479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3649349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4F8638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80EFDF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 85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23106D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DFCBA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94C14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EC8759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B5350A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_</w:t>
            </w:r>
          </w:p>
        </w:tc>
      </w:tr>
      <w:tr w:rsidR="000C726A" w:rsidRPr="00CF6B0E" w14:paraId="228F693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1734140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2D9AF72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 8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D08C19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3F8056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F39C0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8B4A19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54A6EAE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+</w:t>
            </w:r>
          </w:p>
        </w:tc>
      </w:tr>
      <w:tr w:rsidR="000C726A" w:rsidRPr="00CF6B0E" w14:paraId="1C3A5322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2C4BBD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665AC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 8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B4748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E6634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7AE6D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F7B13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5620E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</w:tr>
      <w:tr w:rsidR="000C726A" w:rsidRPr="00CF6B0E" w14:paraId="29CE987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493FED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A36BF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 8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72E7D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34BA2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244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ale Robah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D774D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A9444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AE17A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</w:tr>
      <w:tr w:rsidR="000C726A" w:rsidRPr="00CF6B0E" w14:paraId="5AE93978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5BCFB6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059241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 8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C8C0EC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9DFA9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DA28EE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5101E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C3719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</w:tr>
      <w:tr w:rsidR="000C726A" w:rsidRPr="00CF6B0E" w14:paraId="507FD36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04E906D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078BA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 9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85484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32B7FD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C949D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228A4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1FC97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</w:tr>
      <w:tr w:rsidR="000C726A" w:rsidRPr="00CF6B0E" w14:paraId="1F42195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2DF2BEE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12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A524C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 9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81901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80632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68582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B0AEEF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7D696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</w:tr>
      <w:tr w:rsidR="000C726A" w:rsidRPr="00CF6B0E" w14:paraId="1301B4B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5D39455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0EE6206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S 9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3359F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10E639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1081E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454957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BF7F86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_</w:t>
            </w:r>
          </w:p>
        </w:tc>
      </w:tr>
      <w:tr w:rsidR="000C726A" w:rsidRPr="00CF6B0E" w14:paraId="6B6C487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37F229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5E6DE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S 9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AAB3C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BF74C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F05C9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1E278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DFA29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</w:p>
        </w:tc>
      </w:tr>
      <w:tr w:rsidR="000C726A" w:rsidRPr="00CF6B0E" w14:paraId="0D75B310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424515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050A63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 9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051CE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C3318F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50D0E1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A6A473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A39FB9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D8CB1A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763332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3AEE7F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 9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05C59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795FE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6045E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765AE6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2E1051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381230FC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988F26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2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C8D207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9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2E4A9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F1040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33A98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FC647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A7AFD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8AB64C4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CEE17E1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16CE8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9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FE0F4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9DB2E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E5D92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BC9A49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BADC8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581D958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245636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B027893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S 9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8D86E4D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0C7B1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DA98D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2548A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156096B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27706601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17BE50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90E122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9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DAA55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054E7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A0525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82EFE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39474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583030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00B050"/>
            <w:vAlign w:val="center"/>
          </w:tcPr>
          <w:p w14:paraId="1E060DD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94D533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 10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67E063F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BC2919A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589E4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CBDFC9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6F90EA8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5D98F3B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E191637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760590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S 10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C0270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A5F67C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EDBCB5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6D0E1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C1A9B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AF523E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4FC9FD8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3102CA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 10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E8D481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12D91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1F3F9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4D85855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AC176B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325AEC04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6F165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B8844F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0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2B8A4D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98934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hAnsi="Times New Roman" w:cs="Times New Roman"/>
                <w:sz w:val="20"/>
                <w:szCs w:val="20"/>
              </w:rPr>
              <w:t>Komeh city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5746C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439A1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7BC5AB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6337EA2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51D2673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58F12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0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293EA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55C82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EBD262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F2FA7B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80045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0886B62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08DDE7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D9BB434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0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95CDAE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A458EC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82519E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81C328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828CE8A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03036793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C8C7422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34FF48C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0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D65818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A276D6F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9E4784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2A6719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9C2033F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5A80D4C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4A92428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DCDD6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0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F25FB0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1D04A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476557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076DC9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0B6DD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0D7FC94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B708934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4C435E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0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C13ED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93D7A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C5FC7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722070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535B08" w14:textId="77777777" w:rsidR="000C726A" w:rsidRPr="00CF6B0E" w:rsidRDefault="000C726A" w:rsidP="000C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2B9763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90175DB" w14:textId="77777777" w:rsidR="000C726A" w:rsidRPr="00CF6B0E" w:rsidRDefault="000C726A" w:rsidP="000C72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8134653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0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67DB59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AC611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154CCD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303D1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CA3CB42" w14:textId="77777777" w:rsidR="000C726A" w:rsidRPr="00CF6B0E" w:rsidRDefault="000C726A" w:rsidP="000C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49BC9DA8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FF93AFB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758739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09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5761D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E5143D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A4FEB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 and fluffy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ACCFB1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74C8785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7FEE3A8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3F914F7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A626E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1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2EC68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8310B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2631D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53301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68CF8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6911919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7148D1DE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1A816B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0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7CB8C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3C8C67D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73855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2CF7C4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CE06F1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F9DD8CE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20BA426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A5328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1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902E0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42730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4374A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 and fluffy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BDF5C5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E5A95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22A77C98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5930FC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5D1474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1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A8E7B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2CDCE1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6913C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2808E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8E9F6A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5CA6A76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E63A19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3B1DE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1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F7376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1465D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94E97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CE333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8F471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0E0CDBF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070EBCB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12884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K 11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02510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EC357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CC722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43D3B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1D673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23CA2AB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E5F03F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E28234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4DD262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30D0F6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1440C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F05D6C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E0D6AE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33B540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DD61E7A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A5C004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6840C2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2D2CB8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D7871D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67216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D7A2DC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6F72A7A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61392D7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7F53D7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642CAC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B6A0D0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81E1F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7C68B3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66D75F5F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52F5992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C96EAAB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4B567B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E5940F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11DD08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FD640A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 and fluffy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7B56E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BC1CF0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66D0507C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48BE15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550ECB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 11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C96436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BA5C51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865C3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A8D976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4F6456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0BAA431D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0AC925E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15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77FA8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O 11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D24FA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4782C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6FF6F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 and fluffy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6214D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C6049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1A91014D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DDD5C7F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32270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O 11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0F84B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64410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1F280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5015E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65E1B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1C0CE7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7EB95F4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E4873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O 120-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23E6B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Isfah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homeyni Sha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574BA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oosh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FF317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18B71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34843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5DD735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5CBD12E1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C8A1A4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 120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92007A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CD1E83C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C70E7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E833F8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6C2801E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111A7393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B9F105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42F93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O 12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5F15A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CFB39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29799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2AE96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47FF5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7A677E1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ED07F85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FB8DA7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 12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1A29C0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481E8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C8933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4C45AD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BDE4E1C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0E0048CD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F5DCE43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</w:tcPr>
          <w:p w14:paraId="7CBED54D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O 12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09D9A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EF4D5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omeyni Sha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7781A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B615E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0E73DD5F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6210E4C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F5984B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E05B7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O 12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211B5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22231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2A9A87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B1899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F953C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51431F7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D2538CD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800E52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HO 12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56379A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3F0B3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19EB12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FFFBD8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117988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3EE6D539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71B5A26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5E1A9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KHO 12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2E712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18B72F9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A9B8E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78284CB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13E28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487B7BD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88EC6AC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687B9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27-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5A3828" w14:textId="7D20A523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hran </w:t>
            </w:r>
            <w:r w:rsidR="00ED1F4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mavan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0F292A6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Absard city</w:t>
            </w: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4B888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uffy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21C1933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Olive 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39553D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110C792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05A09871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D04E52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2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D86C5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C1885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98750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CE7E7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2D6447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7567ADC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6904EF8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32415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2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0221E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34DBF06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A1F2C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03EAF2C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71020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57A4C006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5832A20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33F3DE5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2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DA4E1A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972ADA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7C803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4E84D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1D4ABF9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AB47563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6677A8C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D53AE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3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428FC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92C4E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986BD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506E117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A0D91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6E428672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8081562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9290FD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75190A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F26756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731FD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98C3F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37A273D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1ACFD55E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92CBBFA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34235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3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3C78F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F8F2E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8B154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7CBB453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5A35D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26A" w:rsidRPr="00CF6B0E" w14:paraId="1189943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2393856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833162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2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AE4D67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0565D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2206FD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6FBF2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27054DE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41953CBB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608F0C1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008FAF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90FAA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EC842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Ayneh Varzan village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95B4BD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438CD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F7E768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2D4FDD68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547B42B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AD78E1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A73ED1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C5B5D4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154E8C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7312B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5DA2101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573001F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BEDA835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5AF9C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3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2C4EB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D5522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BE2D9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AE7B7F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89954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18ED649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7C7ECF1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D9CAB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3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41CCC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59DE7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B82B8F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E6BECD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6A7A9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4825DB2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639EDF8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76B248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64216F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637E7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arbandan village</w:t>
            </w: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F828C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400F1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5E8FA7D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3E992BC3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6F56873E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658F485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7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D6096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233237C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EE523F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A08A8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04EE21F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416033E9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530B26E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39F09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3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CFA76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55C60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9AC97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042ED82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2743C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DC0A290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22B44CD6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79F46363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3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F95CF4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13D38C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B6D77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74050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B0F0"/>
            <w:vAlign w:val="center"/>
          </w:tcPr>
          <w:p w14:paraId="3EF0FA5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C726A" w:rsidRPr="00CF6B0E" w14:paraId="4484DC11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22948AE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D5F0F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88E3B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954DC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D5CB2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3ADE397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4F052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38CD900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7FB559D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40102EE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41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7E4C0C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DC3FF6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2A41A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265E3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35F9520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1EDDDC94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11BCF3C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EA177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2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926AC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116F92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615B7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66FE6ED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F032E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4737D6BA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063DBA1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ED7C5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3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C8E39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BCED4BF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C4572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F50AD7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1A90F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8003D8F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435819A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B9B73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4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B7147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98343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18749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0F3E287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EA4168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2C18BA24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C4689F7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8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59279B9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44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F8938B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E5283A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92559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EA889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46865FDF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08A21F87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BA9BF8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A25B70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5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EC1DC1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43E392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233DF2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2D0C5045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703B5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70878225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EA02F1F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3C9120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6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9862C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1314C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C113357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1AEB8605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81397E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68BC1BDA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998AA73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10CFAB90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6-2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9F5661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65B463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A1AA76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153BB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0A0ED4A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727F7EBB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138570A9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013FBD8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 147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5572F2D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CB9953B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69EF37F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F041DA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E1B25A1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C726A" w:rsidRPr="00CF6B0E" w14:paraId="2620BBE5" w14:textId="77777777" w:rsidTr="000C726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02DC5D8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8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0BB75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 148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84CC69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A2A92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3FB17C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318888A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EE9D98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0EA703BF" w14:textId="77777777" w:rsidTr="000C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0D4F457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AE97A2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D 149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FBD628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5367C4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he-IL"/>
              </w:rPr>
            </w:pPr>
          </w:p>
        </w:tc>
        <w:tc>
          <w:tcPr>
            <w:tcW w:w="156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AC09C9F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2A457879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32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2B8556" w14:textId="77777777" w:rsidR="000C726A" w:rsidRPr="00CF6B0E" w:rsidRDefault="000C726A" w:rsidP="000C726A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0C726A" w:rsidRPr="00CF6B0E" w14:paraId="58CB117E" w14:textId="77777777" w:rsidTr="000C726A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B050"/>
            <w:vAlign w:val="center"/>
          </w:tcPr>
          <w:p w14:paraId="38475F26" w14:textId="77777777" w:rsidR="000C726A" w:rsidRPr="00CF6B0E" w:rsidRDefault="000C726A" w:rsidP="000C726A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center"/>
            <w:hideMark/>
          </w:tcPr>
          <w:p w14:paraId="251A0774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 150-1</w:t>
            </w:r>
          </w:p>
        </w:tc>
        <w:tc>
          <w:tcPr>
            <w:tcW w:w="170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29CAE07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FCD27EB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81596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Fluffy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50C2EE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Snow white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00"/>
            <w:vAlign w:val="center"/>
          </w:tcPr>
          <w:p w14:paraId="7A52E293" w14:textId="77777777" w:rsidR="000C726A" w:rsidRPr="00CF6B0E" w:rsidRDefault="000C726A" w:rsidP="000C726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B0E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</w:tbl>
    <w:p w14:paraId="72E5FE5B" w14:textId="77777777" w:rsidR="001C1B68" w:rsidRDefault="001C1B68"/>
    <w:p w14:paraId="7C5BEFA0" w14:textId="77777777" w:rsidR="001C1B68" w:rsidRDefault="001C1B68"/>
    <w:p w14:paraId="49FD4259" w14:textId="77777777" w:rsidR="000C726A" w:rsidRDefault="000C726A"/>
    <w:p w14:paraId="13E727C7" w14:textId="77777777" w:rsidR="000C726A" w:rsidRDefault="000C726A"/>
    <w:p w14:paraId="25EDAFCC" w14:textId="77777777" w:rsidR="000C726A" w:rsidRDefault="000C726A"/>
    <w:p w14:paraId="2A7DE8EC" w14:textId="77777777" w:rsidR="000C726A" w:rsidRDefault="000C726A"/>
    <w:p w14:paraId="3B5D67F9" w14:textId="77777777" w:rsidR="000C726A" w:rsidRDefault="000C726A"/>
    <w:p w14:paraId="096A84D1" w14:textId="77777777" w:rsidR="000C726A" w:rsidRDefault="000C726A"/>
    <w:p w14:paraId="5675F2BB" w14:textId="77777777" w:rsidR="000C726A" w:rsidRDefault="000C726A"/>
    <w:p w14:paraId="05EDE19B" w14:textId="77777777" w:rsidR="000C726A" w:rsidRDefault="000C726A"/>
    <w:p w14:paraId="11F4997B" w14:textId="77777777" w:rsidR="000C726A" w:rsidRDefault="000C726A"/>
    <w:p w14:paraId="6FB0B090" w14:textId="77777777" w:rsidR="000C726A" w:rsidRDefault="000C726A"/>
    <w:p w14:paraId="68727CF2" w14:textId="77777777" w:rsidR="000C726A" w:rsidRDefault="000C726A"/>
    <w:p w14:paraId="0B303AD7" w14:textId="77777777" w:rsidR="000C726A" w:rsidRDefault="000C726A"/>
    <w:p w14:paraId="544E054C" w14:textId="77777777" w:rsidR="000C726A" w:rsidRDefault="000C726A"/>
    <w:p w14:paraId="502E217B" w14:textId="77777777" w:rsidR="000C726A" w:rsidRDefault="000C726A"/>
    <w:p w14:paraId="14C7429A" w14:textId="77777777" w:rsidR="000C726A" w:rsidRDefault="000C726A"/>
    <w:p w14:paraId="3B52DC65" w14:textId="77777777" w:rsidR="000C726A" w:rsidRDefault="000C726A"/>
    <w:p w14:paraId="74DDEF59" w14:textId="77777777" w:rsidR="000C726A" w:rsidRDefault="000C726A"/>
    <w:p w14:paraId="01340F50" w14:textId="77777777" w:rsidR="000C726A" w:rsidRDefault="000C726A"/>
    <w:p w14:paraId="453C2BC8" w14:textId="77777777" w:rsidR="000C726A" w:rsidRDefault="000C726A"/>
    <w:p w14:paraId="30686895" w14:textId="77777777" w:rsidR="000C726A" w:rsidRDefault="000C726A"/>
    <w:p w14:paraId="3080E1AA" w14:textId="77777777" w:rsidR="000C726A" w:rsidRDefault="000C726A"/>
    <w:tbl>
      <w:tblPr>
        <w:tblStyle w:val="TableGrid"/>
        <w:bidiVisual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928"/>
        <w:gridCol w:w="3493"/>
      </w:tblGrid>
      <w:tr w:rsidR="00AA3891" w:rsidRPr="00023014" w14:paraId="02EB745C" w14:textId="77777777" w:rsidTr="000F3796">
        <w:trPr>
          <w:trHeight w:val="20"/>
        </w:trPr>
        <w:tc>
          <w:tcPr>
            <w:tcW w:w="0" w:type="auto"/>
            <w:gridSpan w:val="3"/>
            <w:tcBorders>
              <w:top w:val="nil"/>
            </w:tcBorders>
            <w:vAlign w:val="center"/>
          </w:tcPr>
          <w:p w14:paraId="6F6EA637" w14:textId="78D29487" w:rsidR="00AA3891" w:rsidRPr="00023014" w:rsidRDefault="00AA3891" w:rsidP="00C46CC1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230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</w:t>
            </w:r>
            <w:r w:rsidRPr="00023014">
              <w:rPr>
                <w:rFonts w:ascii="Times New Roman" w:hAnsi="Times New Roman" w:cs="Times New Roman"/>
                <w:sz w:val="24"/>
                <w:szCs w:val="24"/>
              </w:rPr>
              <w:t xml:space="preserve"> Frequency of different fungal morphotypes isolated </w:t>
            </w:r>
            <w:r w:rsidR="009703A6" w:rsidRPr="00023014">
              <w:rPr>
                <w:rFonts w:ascii="Times New Roman" w:hAnsi="Times New Roman" w:cs="Times New Roman"/>
                <w:sz w:val="24"/>
                <w:szCs w:val="24"/>
              </w:rPr>
              <w:t xml:space="preserve">from tree displaying canker symptoms </w:t>
            </w:r>
            <w:r w:rsidRPr="00023014">
              <w:rPr>
                <w:rFonts w:ascii="Times New Roman" w:hAnsi="Times New Roman" w:cs="Times New Roman"/>
                <w:sz w:val="24"/>
                <w:szCs w:val="24"/>
              </w:rPr>
              <w:t xml:space="preserve">and selected </w:t>
            </w:r>
            <w:r w:rsidR="009703A6" w:rsidRPr="00023014">
              <w:rPr>
                <w:rFonts w:ascii="Times New Roman" w:hAnsi="Times New Roman" w:cs="Times New Roman"/>
                <w:sz w:val="24"/>
                <w:szCs w:val="24"/>
              </w:rPr>
              <w:t xml:space="preserve">for pathogenicity test on detached branches </w:t>
            </w:r>
            <w:r w:rsidRPr="00023014">
              <w:rPr>
                <w:rFonts w:ascii="Times New Roman" w:hAnsi="Times New Roman" w:cs="Times New Roman"/>
                <w:sz w:val="24"/>
                <w:szCs w:val="24"/>
              </w:rPr>
              <w:t>in the different collection sites</w:t>
            </w:r>
          </w:p>
        </w:tc>
      </w:tr>
      <w:tr w:rsidR="009703A6" w:rsidRPr="00023014" w14:paraId="185BEB3B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1DDBA1F3" w14:textId="77777777" w:rsidR="00AA3891" w:rsidRPr="00023014" w:rsidRDefault="00AA3891" w:rsidP="000F3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ed fungal strai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E0A76C" w14:textId="77777777" w:rsidR="00AA3891" w:rsidRPr="00023014" w:rsidRDefault="00AA3891" w:rsidP="000F3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d fungal strain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E8390EE" w14:textId="77777777" w:rsidR="00AA3891" w:rsidRPr="00023014" w:rsidRDefault="00AA3891" w:rsidP="000F3796">
            <w:pPr>
              <w:rPr>
                <w:rFonts w:ascii="Times New Roman" w:hAnsi="Times New Roman" w:cs="Times New Roman"/>
                <w:b/>
                <w:bCs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 site</w:t>
            </w:r>
          </w:p>
        </w:tc>
      </w:tr>
      <w:tr w:rsidR="009703A6" w:rsidRPr="00023014" w14:paraId="4D655BC0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195BF826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6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4B88BE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12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4C9D10C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Ghafar Behi village</w:t>
            </w:r>
          </w:p>
        </w:tc>
      </w:tr>
      <w:tr w:rsidR="009703A6" w:rsidRPr="00023014" w14:paraId="17DB65EE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447DBCE6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  <w:p w14:paraId="26C4AFD4" w14:textId="1AE134DA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1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livace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9A1D8C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4 flat and white</w:t>
            </w:r>
          </w:p>
          <w:p w14:paraId="4D6C7347" w14:textId="66D3C17C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2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livaceou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48F4874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 xml:space="preserve">Tala Tappeh </w:t>
            </w:r>
            <w:r w:rsidRPr="00023014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village</w:t>
            </w:r>
          </w:p>
        </w:tc>
      </w:tr>
      <w:tr w:rsidR="009703A6" w:rsidRPr="00023014" w14:paraId="10E0CB36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56E2227E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521D1B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336CC7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 xml:space="preserve">Shur Kand </w:t>
            </w:r>
            <w:r w:rsidRPr="00023014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village</w:t>
            </w:r>
          </w:p>
        </w:tc>
      </w:tr>
      <w:tr w:rsidR="009703A6" w:rsidRPr="00023014" w14:paraId="2C12C406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1AE0A3F2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6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FE3FC6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12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2E165FF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 xml:space="preserve">Qaraguz-e Hajji Baba </w:t>
            </w:r>
            <w:r w:rsidRPr="00023014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village</w:t>
            </w:r>
          </w:p>
        </w:tc>
      </w:tr>
      <w:tr w:rsidR="009703A6" w:rsidRPr="00023014" w14:paraId="4222377B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66F6F298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8 flat and white</w:t>
            </w:r>
          </w:p>
          <w:p w14:paraId="2AC597F2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2 semi-fluffy and white</w:t>
            </w:r>
          </w:p>
          <w:p w14:paraId="7962F9E0" w14:textId="640D2CA6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1 fluffy and </w:t>
            </w:r>
            <w:r w:rsidR="001B3EA3">
              <w:rPr>
                <w:rFonts w:ascii="Times New Roman" w:hAnsi="Times New Roman" w:cs="Times New Roman"/>
              </w:rPr>
              <w:t>o</w:t>
            </w:r>
            <w:r w:rsidRPr="00023014">
              <w:rPr>
                <w:rFonts w:ascii="Times New Roman" w:hAnsi="Times New Roman" w:cs="Times New Roman"/>
              </w:rPr>
              <w:t>livace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18F3D8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19 flat and white</w:t>
            </w:r>
          </w:p>
          <w:p w14:paraId="094F8DD9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4 semi-fluffy and white</w:t>
            </w:r>
          </w:p>
          <w:p w14:paraId="4C017248" w14:textId="34ACA719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2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livaceou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8A13B0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Firuraq city</w:t>
            </w:r>
          </w:p>
        </w:tc>
      </w:tr>
      <w:tr w:rsidR="009703A6" w:rsidRPr="00023014" w14:paraId="3588E04B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35B73CEE" w14:textId="3204C3C3" w:rsidR="00AA3891" w:rsidRPr="00023014" w:rsidRDefault="00AA3891" w:rsidP="001B3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014">
              <w:rPr>
                <w:rFonts w:ascii="Times New Roman" w:hAnsi="Times New Roman" w:cs="Times New Roman"/>
              </w:rPr>
              <w:t xml:space="preserve">1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livaceous</w:t>
            </w:r>
          </w:p>
          <w:p w14:paraId="51A948BB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5818B4" w14:textId="512BD738" w:rsidR="00AA3891" w:rsidRPr="00023014" w:rsidRDefault="00AA3891" w:rsidP="001B3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014">
              <w:rPr>
                <w:rFonts w:ascii="Times New Roman" w:hAnsi="Times New Roman" w:cs="Times New Roman"/>
              </w:rPr>
              <w:t xml:space="preserve">2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livaceous</w:t>
            </w:r>
          </w:p>
          <w:p w14:paraId="5CB8AB5F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9350A0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Zaviyeh-e Hasan Khan village</w:t>
            </w:r>
          </w:p>
        </w:tc>
      </w:tr>
      <w:tr w:rsidR="009703A6" w:rsidRPr="00023014" w14:paraId="46659345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5F1172BD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6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6BA02A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10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AEC4D7E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Vardan village</w:t>
            </w:r>
          </w:p>
        </w:tc>
      </w:tr>
      <w:tr w:rsidR="009703A6" w:rsidRPr="00023014" w14:paraId="19918EAC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41CF9642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8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C433CC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0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9040070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Tazeh Shahr city</w:t>
            </w:r>
          </w:p>
        </w:tc>
      </w:tr>
      <w:tr w:rsidR="009703A6" w:rsidRPr="00023014" w14:paraId="787F6D83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001B28FE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0036D8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6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C44DA80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Kharab</w:t>
            </w:r>
          </w:p>
        </w:tc>
      </w:tr>
      <w:tr w:rsidR="009703A6" w:rsidRPr="00023014" w14:paraId="7309940B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4B993519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8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96D952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19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91C0570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Hana city</w:t>
            </w:r>
          </w:p>
        </w:tc>
      </w:tr>
      <w:tr w:rsidR="009703A6" w:rsidRPr="00023014" w14:paraId="71940F0E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51815B96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6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A3716A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15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B42ED3D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</w:rPr>
              <w:t>Tale Robah</w:t>
            </w:r>
          </w:p>
        </w:tc>
      </w:tr>
      <w:tr w:rsidR="009703A6" w:rsidRPr="00023014" w14:paraId="1261B6E0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58127A61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8 flat and white</w:t>
            </w:r>
          </w:p>
          <w:p w14:paraId="57EDC376" w14:textId="07D1CC2B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3 dark, </w:t>
            </w:r>
            <w:r w:rsidR="001B3EA3">
              <w:rPr>
                <w:rFonts w:ascii="Times New Roman" w:hAnsi="Times New Roman" w:cs="Times New Roman"/>
              </w:rPr>
              <w:t>f</w:t>
            </w:r>
            <w:r w:rsidRPr="00023014">
              <w:rPr>
                <w:rFonts w:ascii="Times New Roman" w:hAnsi="Times New Roman" w:cs="Times New Roman"/>
              </w:rPr>
              <w:t>lat and fluff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70791B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15 flat and white</w:t>
            </w:r>
          </w:p>
          <w:p w14:paraId="10E2E896" w14:textId="023D2040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6 dark, </w:t>
            </w:r>
            <w:r w:rsidR="001B3EA3">
              <w:rPr>
                <w:rFonts w:ascii="Times New Roman" w:hAnsi="Times New Roman" w:cs="Times New Roman"/>
              </w:rPr>
              <w:t>f</w:t>
            </w:r>
            <w:r w:rsidRPr="00023014">
              <w:rPr>
                <w:rFonts w:ascii="Times New Roman" w:hAnsi="Times New Roman" w:cs="Times New Roman"/>
              </w:rPr>
              <w:t>lat and fluffy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C018BEB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  <w:color w:val="000000"/>
              </w:rPr>
              <w:t>Komeh city</w:t>
            </w:r>
          </w:p>
        </w:tc>
      </w:tr>
      <w:tr w:rsidR="009703A6" w:rsidRPr="00023014" w14:paraId="743F2F63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49B176A2" w14:textId="2F39C385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2 dark, </w:t>
            </w:r>
            <w:r w:rsidR="001B3EA3">
              <w:rPr>
                <w:rFonts w:ascii="Times New Roman" w:hAnsi="Times New Roman" w:cs="Times New Roman"/>
              </w:rPr>
              <w:t>f</w:t>
            </w:r>
            <w:r w:rsidRPr="00023014">
              <w:rPr>
                <w:rFonts w:ascii="Times New Roman" w:hAnsi="Times New Roman" w:cs="Times New Roman"/>
              </w:rPr>
              <w:t>lat and fluff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20F4BA" w14:textId="05DE3C19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4 dark, </w:t>
            </w:r>
            <w:r w:rsidR="001B3EA3">
              <w:rPr>
                <w:rFonts w:ascii="Times New Roman" w:hAnsi="Times New Roman" w:cs="Times New Roman"/>
              </w:rPr>
              <w:t>f</w:t>
            </w:r>
            <w:r w:rsidRPr="00023014">
              <w:rPr>
                <w:rFonts w:ascii="Times New Roman" w:hAnsi="Times New Roman" w:cs="Times New Roman"/>
              </w:rPr>
              <w:t>lat and fluffy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594F2C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Kooshk city</w:t>
            </w:r>
          </w:p>
        </w:tc>
      </w:tr>
      <w:tr w:rsidR="009703A6" w:rsidRPr="00023014" w14:paraId="506F4CE1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3709D217" w14:textId="79DE0E91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2 dark, </w:t>
            </w:r>
            <w:r w:rsidR="001B3EA3">
              <w:rPr>
                <w:rFonts w:ascii="Times New Roman" w:hAnsi="Times New Roman" w:cs="Times New Roman"/>
              </w:rPr>
              <w:t>f</w:t>
            </w:r>
            <w:r w:rsidRPr="00023014">
              <w:rPr>
                <w:rFonts w:ascii="Times New Roman" w:hAnsi="Times New Roman" w:cs="Times New Roman"/>
              </w:rPr>
              <w:t>lat and fluff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CD9034" w14:textId="54E1ADD3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4 dark, </w:t>
            </w:r>
            <w:r w:rsidR="001B3EA3">
              <w:rPr>
                <w:rFonts w:ascii="Times New Roman" w:hAnsi="Times New Roman" w:cs="Times New Roman"/>
              </w:rPr>
              <w:t>f</w:t>
            </w:r>
            <w:r w:rsidRPr="00023014">
              <w:rPr>
                <w:rFonts w:ascii="Times New Roman" w:hAnsi="Times New Roman" w:cs="Times New Roman"/>
              </w:rPr>
              <w:t>lat and fluffy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F21D82E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Khomeyni Shahr city</w:t>
            </w:r>
          </w:p>
        </w:tc>
      </w:tr>
      <w:tr w:rsidR="009703A6" w:rsidRPr="00023014" w14:paraId="24D0DCF4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58E52A6E" w14:textId="77777777" w:rsidR="00AA3891" w:rsidRPr="00023014" w:rsidRDefault="00AA3891" w:rsidP="000F37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014">
              <w:rPr>
                <w:rFonts w:ascii="Times New Roman" w:hAnsi="Times New Roman" w:cs="Times New Roman"/>
              </w:rPr>
              <w:t xml:space="preserve">1 fluffy and 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olive white</w:t>
            </w:r>
          </w:p>
          <w:p w14:paraId="6A999DDE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3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4A3AAC" w14:textId="77777777" w:rsidR="00AA3891" w:rsidRPr="00023014" w:rsidRDefault="00AA3891" w:rsidP="000F37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014">
              <w:rPr>
                <w:rFonts w:ascii="Times New Roman" w:hAnsi="Times New Roman" w:cs="Times New Roman"/>
              </w:rPr>
              <w:t xml:space="preserve">2 fluffy and 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olive white</w:t>
            </w:r>
          </w:p>
          <w:p w14:paraId="14B996FA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6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E1BB08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Absard city</w:t>
            </w:r>
          </w:p>
        </w:tc>
      </w:tr>
      <w:tr w:rsidR="009703A6" w:rsidRPr="00023014" w14:paraId="5F67A9B7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7BB93535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2 flat and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3B37C8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>4 flat and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9D79B24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Ayneh Varzan village</w:t>
            </w:r>
          </w:p>
        </w:tc>
      </w:tr>
      <w:tr w:rsidR="009703A6" w:rsidRPr="00023014" w14:paraId="7D7B3D33" w14:textId="77777777" w:rsidTr="000F3796">
        <w:trPr>
          <w:trHeight w:val="20"/>
        </w:trPr>
        <w:tc>
          <w:tcPr>
            <w:tcW w:w="0" w:type="auto"/>
            <w:tcBorders>
              <w:right w:val="nil"/>
            </w:tcBorders>
            <w:vAlign w:val="center"/>
          </w:tcPr>
          <w:p w14:paraId="26E6B237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7 flat and white</w:t>
            </w:r>
          </w:p>
          <w:p w14:paraId="7B4FAE8F" w14:textId="7EE0C91A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1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now wh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E8A833" w14:textId="77777777" w:rsidR="00AA3891" w:rsidRPr="00023014" w:rsidRDefault="00AA3891" w:rsidP="000F3796">
            <w:pPr>
              <w:rPr>
                <w:rFonts w:ascii="Times New Roman" w:hAnsi="Times New Roman" w:cs="Times New Roman"/>
              </w:rPr>
            </w:pPr>
            <w:r w:rsidRPr="00023014">
              <w:rPr>
                <w:rFonts w:ascii="Times New Roman" w:hAnsi="Times New Roman" w:cs="Times New Roman"/>
              </w:rPr>
              <w:t>16 flat and white</w:t>
            </w:r>
          </w:p>
          <w:p w14:paraId="0A8976EF" w14:textId="7E239D49" w:rsidR="00AA3891" w:rsidRPr="00023014" w:rsidRDefault="00AA3891" w:rsidP="001B3EA3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hAnsi="Times New Roman" w:cs="Times New Roman"/>
              </w:rPr>
              <w:t xml:space="preserve">1 fluffy and </w:t>
            </w:r>
            <w:r w:rsidR="001B3EA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now whi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6A47076" w14:textId="77777777" w:rsidR="00AA3891" w:rsidRPr="00023014" w:rsidRDefault="00AA3891" w:rsidP="000F3796">
            <w:pPr>
              <w:rPr>
                <w:rFonts w:ascii="Times New Roman" w:hAnsi="Times New Roman" w:cs="Times New Roman"/>
                <w:rtl/>
              </w:rPr>
            </w:pPr>
            <w:r w:rsidRPr="00023014">
              <w:rPr>
                <w:rFonts w:ascii="Times New Roman" w:eastAsia="Times New Roman" w:hAnsi="Times New Roman" w:cs="Times New Roman"/>
                <w:color w:val="000000"/>
              </w:rPr>
              <w:t>Sarbandan village</w:t>
            </w:r>
          </w:p>
        </w:tc>
      </w:tr>
    </w:tbl>
    <w:p w14:paraId="5B5DFFD0" w14:textId="77777777" w:rsidR="000C726A" w:rsidRDefault="000C726A"/>
    <w:p w14:paraId="402BAC39" w14:textId="77777777" w:rsidR="000C726A" w:rsidRDefault="000C726A"/>
    <w:p w14:paraId="667AE27E" w14:textId="77777777" w:rsidR="000C726A" w:rsidRDefault="000C726A"/>
    <w:p w14:paraId="134FE92C" w14:textId="77777777" w:rsidR="000C726A" w:rsidRDefault="000C726A"/>
    <w:p w14:paraId="7BB0F7F3" w14:textId="77777777" w:rsidR="000C726A" w:rsidRDefault="000C726A"/>
    <w:p w14:paraId="4F25239B" w14:textId="77777777" w:rsidR="000C726A" w:rsidRDefault="000C726A"/>
    <w:p w14:paraId="5ED3D4BD" w14:textId="77777777" w:rsidR="000C726A" w:rsidRDefault="000C726A"/>
    <w:p w14:paraId="7F9531EB" w14:textId="77777777" w:rsidR="000C726A" w:rsidRDefault="000C726A"/>
    <w:p w14:paraId="40357144" w14:textId="77777777" w:rsidR="008A142F" w:rsidRDefault="008A142F"/>
    <w:p w14:paraId="5D47190A" w14:textId="77777777" w:rsidR="008A142F" w:rsidRDefault="008A142F"/>
    <w:p w14:paraId="0B3A27DA" w14:textId="77777777" w:rsidR="004A0FCE" w:rsidRDefault="004A0FCE"/>
    <w:tbl>
      <w:tblPr>
        <w:tblStyle w:val="LightShading112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284"/>
        <w:gridCol w:w="1417"/>
        <w:gridCol w:w="1276"/>
        <w:gridCol w:w="1280"/>
      </w:tblGrid>
      <w:tr w:rsidR="00B755D6" w:rsidRPr="00CE4B7F" w14:paraId="626ABAAA" w14:textId="77777777" w:rsidTr="00E07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8"/>
            <w:tcBorders>
              <w:top w:val="nil"/>
            </w:tcBorders>
            <w:shd w:val="clear" w:color="auto" w:fill="auto"/>
            <w:hideMark/>
          </w:tcPr>
          <w:p w14:paraId="59EC89AE" w14:textId="575C09F7" w:rsidR="00B755D6" w:rsidRPr="00CE4B7F" w:rsidRDefault="00B755D6" w:rsidP="00E0757D">
            <w:pPr>
              <w:autoSpaceDE w:val="0"/>
              <w:autoSpaceDN w:val="0"/>
              <w:adjustRightInd w:val="0"/>
              <w:spacing w:before="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4B7F">
              <w:rPr>
                <w:rFonts w:ascii="Times New Roman" w:hAnsi="Times New Roman" w:cs="Times New Roman"/>
                <w:sz w:val="24"/>
                <w:szCs w:val="24"/>
              </w:rPr>
              <w:t xml:space="preserve">Table S3. </w:t>
            </w:r>
            <w:bookmarkStart w:id="0" w:name="_GoBack"/>
            <w:r w:rsidRPr="00C46CC1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 xml:space="preserve">Means comparison for </w:t>
            </w:r>
            <w:r w:rsidRPr="00C46C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L, CL/SL, CP/SP </w:t>
            </w:r>
            <w:r w:rsidRPr="00C46CC1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indices</w:t>
            </w:r>
            <w:r w:rsidRPr="00C46C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AUDPC CL in the pathogenicity/virulence on ap</w:t>
            </w:r>
            <w:r w:rsidR="00C46CC1" w:rsidRPr="00C46C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e detached branches and trees</w:t>
            </w:r>
            <w:bookmarkEnd w:id="0"/>
          </w:p>
        </w:tc>
      </w:tr>
      <w:tr w:rsidR="00B755D6" w:rsidRPr="00CE4B7F" w14:paraId="2CAA656F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87FF8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382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0362838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sz w:val="20"/>
                <w:szCs w:val="20"/>
              </w:rPr>
              <w:t>detached branch</w:t>
            </w:r>
          </w:p>
        </w:tc>
        <w:tc>
          <w:tcPr>
            <w:tcW w:w="284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5BE52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73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73A5B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sz w:val="20"/>
                <w:szCs w:val="20"/>
              </w:rPr>
              <w:t>two-year-old apple trees</w:t>
            </w:r>
          </w:p>
        </w:tc>
      </w:tr>
      <w:tr w:rsidR="00B755D6" w:rsidRPr="00CE4B7F" w14:paraId="5B718492" w14:textId="77777777" w:rsidTr="00E075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020D05" w14:textId="77777777" w:rsidR="00B755D6" w:rsidRPr="00CE4B7F" w:rsidRDefault="00B755D6" w:rsidP="00E07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BA4D6A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b/>
                <w:sz w:val="20"/>
                <w:szCs w:val="20"/>
              </w:rPr>
              <w:t>CL (c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B3891C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b/>
                <w:sz w:val="20"/>
                <w:szCs w:val="20"/>
              </w:rPr>
              <w:t>CL/S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43C866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b/>
                <w:sz w:val="20"/>
                <w:szCs w:val="20"/>
              </w:rPr>
              <w:t>CP/SP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FE2AB0" w14:textId="77777777" w:rsidR="00B755D6" w:rsidRPr="00CE4B7F" w:rsidRDefault="00B755D6" w:rsidP="00E0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1B87E07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b/>
                <w:sz w:val="20"/>
                <w:szCs w:val="20"/>
              </w:rPr>
              <w:t>CL (c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DC78F1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b/>
                <w:sz w:val="20"/>
                <w:szCs w:val="20"/>
              </w:rPr>
              <w:t>AUDPC CL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C90FD7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B7F">
              <w:rPr>
                <w:rFonts w:ascii="Times New Roman" w:hAnsi="Times New Roman" w:cs="Times New Roman"/>
                <w:b/>
                <w:sz w:val="20"/>
                <w:szCs w:val="20"/>
              </w:rPr>
              <w:t>CP/SP</w:t>
            </w:r>
          </w:p>
        </w:tc>
      </w:tr>
      <w:tr w:rsidR="00B755D6" w:rsidRPr="00CE4B7F" w14:paraId="5616F076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F7AA3C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OU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4A876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7.8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3A535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89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9B016D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792728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3FE31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.8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F862A5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03.1</w:t>
            </w:r>
            <w:bookmarkEnd w:id="1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ED13A1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39d</w:t>
            </w:r>
          </w:p>
        </w:tc>
      </w:tr>
      <w:tr w:rsidR="00B755D6" w:rsidRPr="00CE4B7F" w14:paraId="6865FC9D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CB10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OU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209B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8.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8B34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3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00D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0AD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6E8A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9.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07D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OLE_LINK5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383.9</w:t>
            </w:r>
            <w:bookmarkEnd w:id="2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8D4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4c</w:t>
            </w:r>
          </w:p>
        </w:tc>
      </w:tr>
      <w:tr w:rsidR="00B755D6" w:rsidRPr="00CE4B7F" w14:paraId="4B3B8D2E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98FDBC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KH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4AE1F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8.6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CAFA2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43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EB599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9b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ED91BAD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076E34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1B76C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bookmarkStart w:id="3" w:name="OLE_LINK6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49.1</w:t>
            </w:r>
            <w:bookmarkEnd w:id="3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A807A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25e</w:t>
            </w:r>
          </w:p>
        </w:tc>
      </w:tr>
      <w:tr w:rsidR="00B755D6" w:rsidRPr="00CE4B7F" w14:paraId="577EC075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3F7ED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KH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B0D40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81508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BCA5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58B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DCF2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2.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EFAE" w14:textId="77777777" w:rsidR="00B755D6" w:rsidRPr="00CE4B7F" w:rsidRDefault="00B755D6" w:rsidP="00E07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7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574.4</w:t>
            </w:r>
            <w:bookmarkEnd w:id="4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2AFCB" w14:textId="77777777" w:rsidR="00B755D6" w:rsidRPr="00CE4B7F" w:rsidRDefault="00B755D6" w:rsidP="00E07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66b</w:t>
            </w:r>
          </w:p>
        </w:tc>
      </w:tr>
      <w:tr w:rsidR="00B755D6" w:rsidRPr="00CE4B7F" w14:paraId="52EE7AA6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AA2DCF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SS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AC27DA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6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81C53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8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78967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03237BD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9130F0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.1e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0F5AE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bookmarkStart w:id="5" w:name="OLE_LINK8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49.8</w:t>
            </w:r>
            <w:bookmarkEnd w:id="5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1E2E9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4d</w:t>
            </w:r>
          </w:p>
        </w:tc>
      </w:tr>
      <w:tr w:rsidR="00B755D6" w:rsidRPr="00CE4B7F" w14:paraId="18EC04B2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40EB2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SH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474B7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4.4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773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72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0737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B67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421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.4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0CD1C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rtl/>
              </w:rPr>
            </w:pPr>
            <w:bookmarkStart w:id="6" w:name="OLE_LINK9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415.8</w:t>
            </w:r>
            <w:bookmarkEnd w:id="6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98EE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38d</w:t>
            </w:r>
          </w:p>
        </w:tc>
      </w:tr>
      <w:tr w:rsidR="00B755D6" w:rsidRPr="00CE4B7F" w14:paraId="5A386279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7CCCF3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SS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CF472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6.4b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E9FBA2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82b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676CD7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3AC738AA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D5B35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.4e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4CF0EF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0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425.6</w:t>
            </w:r>
            <w:bookmarkEnd w:id="7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C3D7BE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38d</w:t>
            </w:r>
          </w:p>
        </w:tc>
      </w:tr>
      <w:tr w:rsidR="00B755D6" w:rsidRPr="00CE4B7F" w14:paraId="4C43298C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69C9D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SS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31904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0.4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36A1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2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A0B0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8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63CD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83B7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.1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76F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50.7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B713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36d</w:t>
            </w:r>
          </w:p>
        </w:tc>
      </w:tr>
      <w:tr w:rsidR="00B755D6" w:rsidRPr="00CE4B7F" w14:paraId="09A9BFD4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9DAAF0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SK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B3932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8.8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2204F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4a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24FC2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8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BEA3324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B8D72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5.8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22BC4C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1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426.9</w:t>
            </w:r>
            <w:bookmarkEnd w:id="8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9E943D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</w:tr>
      <w:tr w:rsidR="00B755D6" w:rsidRPr="00CE4B7F" w14:paraId="6FED6BBC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EF6C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KO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DE00C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0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8EFB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4AF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8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091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51CE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.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3EBA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489.3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3E537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c</w:t>
            </w:r>
          </w:p>
        </w:tc>
      </w:tr>
      <w:tr w:rsidR="00B755D6" w:rsidRPr="00CE4B7F" w14:paraId="517A0508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4AF5B3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D1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C084C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5.8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B3B63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79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61611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BD6DA1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7A892A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.0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ECE90C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3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520.1</w:t>
            </w:r>
            <w:bookmarkEnd w:id="9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B55491" w14:textId="77777777" w:rsidR="00B755D6" w:rsidRPr="00CE4B7F" w:rsidRDefault="00B755D6" w:rsidP="00E07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5c</w:t>
            </w:r>
          </w:p>
        </w:tc>
      </w:tr>
      <w:tr w:rsidR="00B755D6" w:rsidRPr="00CE4B7F" w14:paraId="5EBB0185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F340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D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3B4F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8.6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617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43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4B28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3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1A38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B84FA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.1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94C3A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14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546.7</w:t>
            </w:r>
            <w:bookmarkEnd w:id="10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c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2C00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2c</w:t>
            </w:r>
          </w:p>
        </w:tc>
      </w:tr>
      <w:tr w:rsidR="00B755D6" w:rsidRPr="00CE4B7F" w14:paraId="2915DB6B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363F88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D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3013A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rtl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4.8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6FDAC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74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297CC2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2A3DE3E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91BA1B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3.8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9D5F86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bookmarkStart w:id="11" w:name="OLE_LINK15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652.3</w:t>
            </w:r>
            <w:bookmarkEnd w:id="11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66569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53c</w:t>
            </w:r>
          </w:p>
        </w:tc>
      </w:tr>
      <w:tr w:rsidR="00B755D6" w:rsidRPr="00CE4B7F" w14:paraId="1D5F482F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F608D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7E26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2.2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579C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11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E5B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18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B6C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08EC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1FA7" w14:textId="77777777" w:rsidR="00B755D6" w:rsidRPr="00CE4B7F" w:rsidRDefault="00B755D6" w:rsidP="00E07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5FBF2" w14:textId="77777777" w:rsidR="00B755D6" w:rsidRPr="00CE4B7F" w:rsidRDefault="00B755D6" w:rsidP="00E07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755D6" w:rsidRPr="00CE4B7F" w14:paraId="57776802" w14:textId="77777777" w:rsidTr="00E07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6101AC" w14:textId="77777777" w:rsidR="00B755D6" w:rsidRPr="00CE4B7F" w:rsidRDefault="00B755D6" w:rsidP="00E0757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8A121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.2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E46700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06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504DC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15c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6C3CE62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D18DBF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9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37B3E1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bookmarkStart w:id="12" w:name="OLE_LINK16"/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131.9</w:t>
            </w:r>
            <w:bookmarkEnd w:id="12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FC69E5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CE4B7F">
              <w:rPr>
                <w:rFonts w:ascii="Times New Roman" w:hAnsi="Times New Roman" w:cs="Times New Roman"/>
                <w:bCs/>
                <w:sz w:val="18"/>
                <w:szCs w:val="18"/>
              </w:rPr>
              <w:t>0.21e</w:t>
            </w:r>
          </w:p>
        </w:tc>
      </w:tr>
      <w:tr w:rsidR="00B755D6" w:rsidRPr="00CE4B7F" w14:paraId="1B496383" w14:textId="77777777" w:rsidTr="00E07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97880A" w14:textId="4CC4230B" w:rsidR="00B755D6" w:rsidRPr="00CE4B7F" w:rsidRDefault="00B755D6" w:rsidP="00C46C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CL; canker length, CL/SL ratio; canker length/stem length, CP/SP; canker perimeter/stem perimeter ratio</w:t>
            </w:r>
            <w:r w:rsidR="00C46CC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 xml:space="preserve"> AUDPC CL; Area under disease progress curve calculated for canker length</w:t>
            </w:r>
            <w:r w:rsidR="00C46CC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E4B7F">
              <w:rPr>
                <w:rFonts w:ascii="Times New Roman" w:hAnsi="Times New Roman" w:cs="Times New Roman"/>
                <w:sz w:val="18"/>
                <w:szCs w:val="18"/>
              </w:rPr>
              <w:t>NP; non-pathogenic isolates displayed no symptom on apple detached branches</w:t>
            </w:r>
            <w:r w:rsidR="00C46C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64AB689" w14:textId="77777777" w:rsidR="00B755D6" w:rsidRPr="00CE4B7F" w:rsidRDefault="00B755D6" w:rsidP="00E075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4B7F">
              <w:rPr>
                <w:rFonts w:ascii="DqjyykSTIX-Regular" w:hAnsi="DqjyykSTIX-Regular"/>
                <w:sz w:val="18"/>
                <w:szCs w:val="18"/>
              </w:rPr>
              <w:t>Means followed by the same letter are not significantly di</w:t>
            </w:r>
            <w:r w:rsidRPr="00CE4B7F">
              <w:rPr>
                <w:rFonts w:ascii="Cambria Math" w:hAnsi="Cambria Math" w:cs="Cambria Math"/>
                <w:sz w:val="18"/>
                <w:szCs w:val="18"/>
              </w:rPr>
              <w:t>ﬀ</w:t>
            </w:r>
            <w:r w:rsidRPr="00CE4B7F">
              <w:rPr>
                <w:rFonts w:ascii="DqjyykSTIX-Regular" w:hAnsi="DqjyykSTIX-Regular"/>
                <w:sz w:val="18"/>
                <w:szCs w:val="18"/>
              </w:rPr>
              <w:t>erent according to LSD at 0.05 probability level.</w:t>
            </w:r>
          </w:p>
        </w:tc>
      </w:tr>
    </w:tbl>
    <w:p w14:paraId="31703EFB" w14:textId="77777777" w:rsidR="00E8578E" w:rsidRDefault="00E8578E"/>
    <w:p w14:paraId="3A2CE38C" w14:textId="77777777" w:rsidR="00E8578E" w:rsidRDefault="00E8578E"/>
    <w:p w14:paraId="67224CD2" w14:textId="77777777" w:rsidR="00E8578E" w:rsidRDefault="00E8578E"/>
    <w:p w14:paraId="29EA01C3" w14:textId="77777777" w:rsidR="00E8578E" w:rsidRDefault="00E8578E"/>
    <w:p w14:paraId="115257C8" w14:textId="77777777" w:rsidR="00E8578E" w:rsidRDefault="00E8578E"/>
    <w:p w14:paraId="1EFE4124" w14:textId="77777777" w:rsidR="00E8578E" w:rsidRDefault="00E8578E"/>
    <w:p w14:paraId="1B15BF5F" w14:textId="77777777" w:rsidR="00E8578E" w:rsidRDefault="00E8578E"/>
    <w:p w14:paraId="3CBB25DD" w14:textId="4437DDF6" w:rsidR="00B909F4" w:rsidRDefault="00B909F4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bidi="fa-IR"/>
        </w:rPr>
        <w:br w:type="page"/>
      </w:r>
    </w:p>
    <w:p w14:paraId="7DF8668F" w14:textId="77777777" w:rsidR="00B909F4" w:rsidRDefault="00B909F4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  <w:sectPr w:rsidR="00B909F4" w:rsidSect="001255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4B0A9F" w14:textId="458E44F6" w:rsidR="00380045" w:rsidRDefault="00380045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tbl>
      <w:tblPr>
        <w:tblStyle w:val="TableGrid"/>
        <w:tblpPr w:leftFromText="180" w:rightFromText="180" w:vertAnchor="page" w:horzAnchor="margin" w:tblpY="1903"/>
        <w:tblW w:w="129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921"/>
        <w:gridCol w:w="927"/>
        <w:gridCol w:w="928"/>
        <w:gridCol w:w="928"/>
        <w:gridCol w:w="924"/>
        <w:gridCol w:w="926"/>
        <w:gridCol w:w="924"/>
        <w:gridCol w:w="930"/>
        <w:gridCol w:w="932"/>
        <w:gridCol w:w="935"/>
        <w:gridCol w:w="926"/>
        <w:gridCol w:w="926"/>
        <w:gridCol w:w="900"/>
      </w:tblGrid>
      <w:tr w:rsidR="00BA19A8" w:rsidRPr="00BA19A8" w14:paraId="182FA3D2" w14:textId="77777777" w:rsidTr="00185683">
        <w:trPr>
          <w:trHeight w:val="248"/>
        </w:trPr>
        <w:tc>
          <w:tcPr>
            <w:tcW w:w="12950" w:type="dxa"/>
            <w:gridSpan w:val="14"/>
            <w:tcBorders>
              <w:top w:val="nil"/>
            </w:tcBorders>
            <w:vAlign w:val="center"/>
          </w:tcPr>
          <w:p w14:paraId="69AC75CA" w14:textId="1B814141" w:rsidR="00BA19A8" w:rsidRPr="00BA19A8" w:rsidRDefault="00BA19A8" w:rsidP="00C46C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D86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A1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40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BA1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A19A8">
              <w:rPr>
                <w:rFonts w:ascii="Times New Roman" w:hAnsi="Times New Roman" w:cs="Times New Roman"/>
                <w:sz w:val="24"/>
                <w:szCs w:val="24"/>
              </w:rPr>
              <w:t xml:space="preserve"> Progress of apple canker caused by </w:t>
            </w:r>
            <w:r w:rsidR="00B36F79" w:rsidRPr="00B36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ospora cincta</w:t>
            </w:r>
            <w:r w:rsidR="00B36F79" w:rsidRPr="00B36F79">
              <w:rPr>
                <w:rFonts w:ascii="Times New Roman" w:hAnsi="Times New Roman" w:cs="Times New Roman"/>
                <w:sz w:val="24"/>
                <w:szCs w:val="24"/>
              </w:rPr>
              <w:t xml:space="preserve"> (OU4, SS65, SH86, SS98, SS100, D131, D134 and D139), </w:t>
            </w:r>
            <w:r w:rsidR="00B36F79" w:rsidRPr="00B36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dia bulgarica</w:t>
            </w:r>
            <w:r w:rsidR="00B36F79" w:rsidRPr="00B36F79">
              <w:rPr>
                <w:rFonts w:ascii="Times New Roman" w:hAnsi="Times New Roman" w:cs="Times New Roman"/>
                <w:sz w:val="24"/>
                <w:szCs w:val="24"/>
              </w:rPr>
              <w:t xml:space="preserve"> (OU12 and KH40), </w:t>
            </w:r>
            <w:r w:rsidR="00B36F79" w:rsidRPr="00B36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scytalidium dimidiatum</w:t>
            </w:r>
            <w:r w:rsidR="00B36F79" w:rsidRPr="00B36F79">
              <w:rPr>
                <w:rFonts w:ascii="Times New Roman" w:hAnsi="Times New Roman" w:cs="Times New Roman"/>
                <w:sz w:val="24"/>
                <w:szCs w:val="24"/>
              </w:rPr>
              <w:t xml:space="preserve"> (SK109 and KO120) and </w:t>
            </w:r>
            <w:r w:rsidR="00B36F79" w:rsidRPr="00B36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typa</w:t>
            </w:r>
            <w:r w:rsidR="00B36F79" w:rsidRPr="00B36F79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="00B36F79" w:rsidRPr="00B36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a</w:t>
            </w:r>
            <w:r w:rsidR="00B36F79" w:rsidRPr="00B36F79">
              <w:rPr>
                <w:rFonts w:ascii="Times New Roman" w:hAnsi="Times New Roman" w:cs="Times New Roman"/>
                <w:sz w:val="24"/>
                <w:szCs w:val="24"/>
              </w:rPr>
              <w:t xml:space="preserve"> (KH27) </w:t>
            </w:r>
            <w:r w:rsidRPr="00BA19A8">
              <w:rPr>
                <w:rFonts w:ascii="Times New Roman" w:hAnsi="Times New Roman" w:cs="Times New Roman"/>
                <w:sz w:val="24"/>
                <w:szCs w:val="24"/>
              </w:rPr>
              <w:t>in pathogenicity test on</w:t>
            </w:r>
            <w:r w:rsidRPr="00BA19A8">
              <w:rPr>
                <w:rStyle w:val="shorttext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A19A8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two</w:t>
            </w:r>
            <w:r w:rsidRPr="00BA19A8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-year-old apple </w:t>
            </w:r>
            <w:r w:rsidRPr="00BA19A8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</w:tr>
      <w:tr w:rsidR="00BA19A8" w:rsidRPr="00BA19A8" w14:paraId="4DF237C5" w14:textId="77777777" w:rsidTr="00185683">
        <w:trPr>
          <w:trHeight w:val="248"/>
        </w:trPr>
        <w:tc>
          <w:tcPr>
            <w:tcW w:w="923" w:type="dxa"/>
            <w:tcBorders>
              <w:right w:val="nil"/>
            </w:tcBorders>
            <w:vAlign w:val="center"/>
          </w:tcPr>
          <w:p w14:paraId="76AC762B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</w:tcPr>
          <w:p w14:paraId="513E496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OU4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14:paraId="5D91EE8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OU12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2784DD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KH27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1C4E1B2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KH40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B75556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S65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5F5B2CC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H8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47D0F98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S98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7025F5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S100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14:paraId="7110E45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K109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30141BD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KO120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0E7C0ED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D131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4852603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D134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B41FF7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D139</w:t>
            </w:r>
          </w:p>
        </w:tc>
      </w:tr>
      <w:tr w:rsidR="00BA19A8" w:rsidRPr="00BA19A8" w14:paraId="2598B036" w14:textId="77777777" w:rsidTr="00185683">
        <w:trPr>
          <w:trHeight w:val="248"/>
        </w:trPr>
        <w:tc>
          <w:tcPr>
            <w:tcW w:w="923" w:type="dxa"/>
            <w:tcBorders>
              <w:bottom w:val="nil"/>
              <w:right w:val="nil"/>
            </w:tcBorders>
            <w:vAlign w:val="center"/>
          </w:tcPr>
          <w:p w14:paraId="60525B9A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14:paraId="5291176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14:paraId="233AEEC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26E742E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10FD6B8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651235C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14:paraId="06A65EE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37927EB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14:paraId="0A13BC9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vAlign w:val="center"/>
          </w:tcPr>
          <w:p w14:paraId="3237011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vAlign w:val="center"/>
          </w:tcPr>
          <w:p w14:paraId="0330A79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14:paraId="7C9A317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14:paraId="42683B0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  <w:vAlign w:val="center"/>
          </w:tcPr>
          <w:p w14:paraId="33AD977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19A8" w:rsidRPr="00BA19A8" w14:paraId="29CB41EA" w14:textId="77777777" w:rsidTr="00185683">
        <w:trPr>
          <w:trHeight w:val="81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6DACC462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May 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C95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754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3BF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DAF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92C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636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96C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004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7A7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C6F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6BA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174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19E2B87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8</w:t>
            </w:r>
          </w:p>
        </w:tc>
      </w:tr>
      <w:tr w:rsidR="00BA19A8" w:rsidRPr="00BA19A8" w14:paraId="0512F947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75AC6693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Jun 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1AE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C3F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10A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30"/>
            <w:r w:rsidRPr="00BA19A8">
              <w:rPr>
                <w:rFonts w:ascii="Times New Roman" w:hAnsi="Times New Roman" w:cs="Times New Roman"/>
              </w:rPr>
              <w:t>0.9</w:t>
            </w:r>
            <w:bookmarkEnd w:id="13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B1C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F49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C0B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0CB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584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3B7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D7CA" w14:textId="19177776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238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759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BEE03C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6</w:t>
            </w:r>
          </w:p>
        </w:tc>
      </w:tr>
      <w:tr w:rsidR="00BA19A8" w:rsidRPr="00BA19A8" w14:paraId="18A74AD7" w14:textId="77777777" w:rsidTr="00185683">
        <w:trPr>
          <w:trHeight w:val="260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43F1DD6D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Jun 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872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14" w:name="OLE_LINK31"/>
            <w:r w:rsidRPr="00BA19A8">
              <w:rPr>
                <w:rFonts w:ascii="Times New Roman" w:hAnsi="Times New Roman" w:cs="Times New Roman"/>
              </w:rPr>
              <w:t>1.8</w:t>
            </w:r>
            <w:bookmarkEnd w:id="14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990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DF6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7D8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967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15" w:name="OLE_LINK32"/>
            <w:r w:rsidRPr="00BA19A8">
              <w:rPr>
                <w:rFonts w:ascii="Times New Roman" w:hAnsi="Times New Roman" w:cs="Times New Roman"/>
              </w:rPr>
              <w:t>2.1</w:t>
            </w:r>
            <w:bookmarkEnd w:id="15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EE6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16" w:name="OLE_LINK35"/>
            <w:bookmarkStart w:id="17" w:name="OLE_LINK1"/>
            <w:r w:rsidRPr="00BA19A8">
              <w:rPr>
                <w:rFonts w:ascii="Times New Roman" w:hAnsi="Times New Roman" w:cs="Times New Roman"/>
              </w:rPr>
              <w:t>2.</w:t>
            </w:r>
            <w:bookmarkEnd w:id="16"/>
            <w:r w:rsidRPr="00BA19A8">
              <w:rPr>
                <w:rFonts w:ascii="Times New Roman" w:hAnsi="Times New Roman" w:cs="Times New Roman"/>
              </w:rPr>
              <w:t>4</w:t>
            </w:r>
            <w:bookmarkEnd w:id="17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C96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4D5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8D3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C201" w14:textId="474A7264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907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18" w:name="OLE_LINK34"/>
            <w:r w:rsidRPr="00BA19A8">
              <w:rPr>
                <w:rFonts w:ascii="Times New Roman" w:hAnsi="Times New Roman" w:cs="Times New Roman"/>
              </w:rPr>
              <w:t>3.0</w:t>
            </w:r>
            <w:bookmarkEnd w:id="18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A82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744BBD3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0FC2FA05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64EEDBD1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Jul 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C63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8F1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2E0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F07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5C2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C92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5D1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34A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3A8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D55D" w14:textId="1508A262" w:rsidR="00BA19A8" w:rsidRPr="00BA19A8" w:rsidRDefault="00F32EB1" w:rsidP="00BA71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A7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0A8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C52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19" w:name="OLE_LINK37"/>
            <w:r w:rsidRPr="00BA19A8">
              <w:rPr>
                <w:rFonts w:ascii="Times New Roman" w:hAnsi="Times New Roman" w:cs="Times New Roman"/>
              </w:rPr>
              <w:t>3.1</w:t>
            </w:r>
            <w:bookmarkEnd w:id="19"/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B2B1B4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20" w:name="OLE_LINK29"/>
            <w:r w:rsidRPr="00BA19A8">
              <w:rPr>
                <w:rFonts w:ascii="Times New Roman" w:hAnsi="Times New Roman" w:cs="Times New Roman"/>
              </w:rPr>
              <w:t>3.8</w:t>
            </w:r>
            <w:bookmarkEnd w:id="20"/>
          </w:p>
        </w:tc>
      </w:tr>
      <w:tr w:rsidR="00BA19A8" w:rsidRPr="00BA19A8" w14:paraId="2DBF6C06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45FE4943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Jul 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791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3FF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C8D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A47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207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FD0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CAE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622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4DC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9F97" w14:textId="4563C1F5" w:rsidR="00BA19A8" w:rsidRPr="00BA19A8" w:rsidRDefault="00F32EB1" w:rsidP="00BA71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A71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249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B2A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6BA4D65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1E09766B" w14:textId="77777777" w:rsidTr="00185683">
        <w:trPr>
          <w:trHeight w:val="260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239FE072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Aug 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4D1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E60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C51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79F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C41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7BE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D11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25F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6C2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75A1" w14:textId="7558A06B" w:rsidR="00BA19A8" w:rsidRPr="00BA19A8" w:rsidRDefault="00F32EB1" w:rsidP="00BA71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A71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6A6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746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53C3EA8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64A70B3B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6C10A8E1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Aug 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C0E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B08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8EA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55F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E93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08E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58D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F30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E84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D7BB" w14:textId="30C4FC66" w:rsidR="00BA19A8" w:rsidRPr="00BA19A8" w:rsidRDefault="00F32EB1" w:rsidP="00BA71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A71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242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084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3B8D3E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583B02BE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7766B1FE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ep 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5C2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256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718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253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E0D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3A0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095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F5D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6C9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3EB1" w14:textId="1CA7F8D5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2226A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D19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283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6F3B7D1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2B3C1CB4" w14:textId="77777777" w:rsidTr="00185683">
        <w:trPr>
          <w:trHeight w:val="260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6AE52B22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ep 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97B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EB5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75A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4ED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CA1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172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B0A7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BCF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9EA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477C" w14:textId="0BE35957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32EB1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193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438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7733EC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7A0EC4D9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3C25F903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Sep 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B6D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2C4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4EEC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975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14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021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1E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468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5DD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2FE3" w14:textId="59435198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21" w:name="OLE_LINK17"/>
            <w:r>
              <w:rPr>
                <w:rFonts w:ascii="Times New Roman" w:hAnsi="Times New Roman" w:cs="Times New Roman"/>
              </w:rPr>
              <w:t>3.6</w:t>
            </w:r>
            <w:bookmarkEnd w:id="21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CED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CA8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06A536A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707A1BD7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23A2B3A4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Oct 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695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91A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bookmarkStart w:id="22" w:name="OLE_LINK38"/>
            <w:r w:rsidRPr="00BA19A8">
              <w:rPr>
                <w:rFonts w:ascii="Times New Roman" w:hAnsi="Times New Roman" w:cs="Times New Roman"/>
              </w:rPr>
              <w:t>9.9</w:t>
            </w:r>
            <w:bookmarkEnd w:id="22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BC1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BBA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E47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A1E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3FD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C68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69A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7EA3" w14:textId="72368459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06C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2E9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B3B640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1C69CD85" w14:textId="77777777" w:rsidTr="00185683">
        <w:trPr>
          <w:trHeight w:val="260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178AEE22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Oct 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5EE6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818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3DE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B36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C3F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FDF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F1E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160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344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8B7C" w14:textId="40CA28C8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072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A38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94E504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BA19A8" w14:paraId="5CE051D0" w14:textId="77777777" w:rsidTr="00185683">
        <w:trPr>
          <w:trHeight w:val="248"/>
        </w:trPr>
        <w:tc>
          <w:tcPr>
            <w:tcW w:w="923" w:type="dxa"/>
            <w:tcBorders>
              <w:top w:val="nil"/>
              <w:bottom w:val="nil"/>
              <w:right w:val="nil"/>
            </w:tcBorders>
            <w:vAlign w:val="center"/>
          </w:tcPr>
          <w:p w14:paraId="21FE1D1E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Nov 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CB69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47DE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0FD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EFF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D0E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44B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45F5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12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413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3A8A" w14:textId="49C57B33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8104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823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B8588DD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  <w:tr w:rsidR="00BA19A8" w:rsidRPr="00E72024" w14:paraId="1F5FB0D9" w14:textId="77777777" w:rsidTr="00185683">
        <w:trPr>
          <w:trHeight w:val="248"/>
        </w:trPr>
        <w:tc>
          <w:tcPr>
            <w:tcW w:w="923" w:type="dxa"/>
            <w:tcBorders>
              <w:top w:val="nil"/>
              <w:right w:val="nil"/>
            </w:tcBorders>
            <w:vAlign w:val="center"/>
          </w:tcPr>
          <w:p w14:paraId="24AF7600" w14:textId="77777777" w:rsidR="00BA19A8" w:rsidRPr="00BA19A8" w:rsidRDefault="00BA19A8" w:rsidP="00185683">
            <w:pPr>
              <w:rPr>
                <w:rFonts w:ascii="Times New Roman" w:hAnsi="Times New Roman" w:cs="Times New Roman"/>
                <w:b/>
                <w:bCs/>
              </w:rPr>
            </w:pPr>
            <w:r w:rsidRPr="00BA19A8">
              <w:rPr>
                <w:rFonts w:ascii="Times New Roman" w:hAnsi="Times New Roman" w:cs="Times New Roman"/>
                <w:b/>
                <w:bCs/>
              </w:rPr>
              <w:t>Nov 2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7A4EA4E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14:paraId="3618457F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5C2EF96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11236760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164177C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14:paraId="689C3BEB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4CB39C8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2188F868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vAlign w:val="center"/>
          </w:tcPr>
          <w:p w14:paraId="1EAE6FF2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2509594D" w14:textId="77CCEFF3" w:rsidR="00BA19A8" w:rsidRPr="00BA19A8" w:rsidRDefault="00BA710C" w:rsidP="00185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14:paraId="72B3B643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14:paraId="736419A1" w14:textId="77777777" w:rsidR="00BA19A8" w:rsidRPr="00BA19A8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623827E7" w14:textId="77777777" w:rsidR="00BA19A8" w:rsidRPr="00E72024" w:rsidRDefault="00BA19A8" w:rsidP="00185683">
            <w:pPr>
              <w:jc w:val="center"/>
              <w:rPr>
                <w:rFonts w:ascii="Times New Roman" w:hAnsi="Times New Roman" w:cs="Times New Roman"/>
              </w:rPr>
            </w:pPr>
            <w:r w:rsidRPr="00BA19A8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72A85185" w14:textId="77777777" w:rsidR="00380045" w:rsidRDefault="00380045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p w14:paraId="26FEFC97" w14:textId="77777777" w:rsidR="00380045" w:rsidRDefault="00380045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p w14:paraId="10DC992E" w14:textId="77777777" w:rsidR="00576F6E" w:rsidRDefault="00576F6E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p w14:paraId="2F021A17" w14:textId="77777777" w:rsidR="00576F6E" w:rsidRDefault="00576F6E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p w14:paraId="7EAFC1DD" w14:textId="77777777" w:rsidR="00576F6E" w:rsidRDefault="00576F6E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p w14:paraId="37AD2F80" w14:textId="77777777" w:rsidR="00576F6E" w:rsidRDefault="00576F6E" w:rsidP="00F818AC">
      <w:pPr>
        <w:spacing w:before="4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</w:p>
    <w:p w14:paraId="4B19BD42" w14:textId="147F20E4" w:rsidR="00B909F4" w:rsidRDefault="00B909F4">
      <w:r>
        <w:br w:type="page"/>
      </w:r>
    </w:p>
    <w:p w14:paraId="60B88A37" w14:textId="77777777" w:rsidR="00B909F4" w:rsidRDefault="00B909F4" w:rsidP="00B909F4">
      <w:pPr>
        <w:sectPr w:rsidR="00B909F4" w:rsidSect="00B909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91F5E1" w14:textId="77777777" w:rsidR="00576F6E" w:rsidRDefault="00576F6E"/>
    <w:p w14:paraId="1373B67B" w14:textId="77777777" w:rsidR="002B29A4" w:rsidRDefault="002B29A4"/>
    <w:tbl>
      <w:tblPr>
        <w:tblStyle w:val="TableGrid4"/>
        <w:tblpPr w:leftFromText="180" w:rightFromText="180" w:vertAnchor="text" w:horzAnchor="margin" w:tblpXSpec="center" w:tblpY="520"/>
        <w:tblW w:w="5607" w:type="pct"/>
        <w:tblLayout w:type="fixed"/>
        <w:tblLook w:val="04A0" w:firstRow="1" w:lastRow="0" w:firstColumn="1" w:lastColumn="0" w:noHBand="0" w:noVBand="1"/>
      </w:tblPr>
      <w:tblGrid>
        <w:gridCol w:w="3090"/>
        <w:gridCol w:w="1083"/>
        <w:gridCol w:w="932"/>
        <w:gridCol w:w="932"/>
        <w:gridCol w:w="1031"/>
        <w:gridCol w:w="1012"/>
        <w:gridCol w:w="1270"/>
        <w:gridCol w:w="1146"/>
      </w:tblGrid>
      <w:tr w:rsidR="00FF7C0F" w:rsidRPr="00BC257F" w14:paraId="482F5039" w14:textId="77777777" w:rsidTr="002F3F71">
        <w:trPr>
          <w:trHeight w:val="160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49D33F47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ble S5. </w:t>
            </w:r>
            <w:r w:rsidRPr="00BC257F">
              <w:rPr>
                <w:rFonts w:ascii="Times New Roman" w:eastAsia="Calibri" w:hAnsi="Times New Roman" w:cs="Times New Roman"/>
                <w:sz w:val="24"/>
                <w:szCs w:val="24"/>
              </w:rPr>
              <w:t>Average temperatures (°C) of different months in different counties</w:t>
            </w:r>
          </w:p>
        </w:tc>
      </w:tr>
      <w:tr w:rsidR="00FF7C0F" w:rsidRPr="00BC257F" w14:paraId="140EC7AA" w14:textId="77777777" w:rsidTr="002F3F71">
        <w:trPr>
          <w:trHeight w:val="274"/>
        </w:trPr>
        <w:tc>
          <w:tcPr>
            <w:tcW w:w="1472" w:type="pct"/>
            <w:tcBorders>
              <w:left w:val="nil"/>
              <w:bottom w:val="single" w:sz="4" w:space="0" w:color="auto"/>
              <w:right w:val="nil"/>
            </w:tcBorders>
          </w:tcPr>
          <w:p w14:paraId="5A2574D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Moth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</w:tcPr>
          <w:p w14:paraId="6A007003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April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14:paraId="2DD6125C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May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14:paraId="088B2326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June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</w:tcPr>
          <w:p w14:paraId="5CD0267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July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14:paraId="3860B63E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August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713C2A8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September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</w:tcPr>
          <w:p w14:paraId="2C38A496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October</w:t>
            </w:r>
          </w:p>
        </w:tc>
      </w:tr>
      <w:tr w:rsidR="00FF7C0F" w:rsidRPr="00BC257F" w14:paraId="6966FEE6" w14:textId="77777777" w:rsidTr="002F3F71">
        <w:trPr>
          <w:trHeight w:val="274"/>
        </w:trPr>
        <w:tc>
          <w:tcPr>
            <w:tcW w:w="1472" w:type="pct"/>
            <w:tcBorders>
              <w:left w:val="nil"/>
              <w:bottom w:val="nil"/>
              <w:right w:val="nil"/>
            </w:tcBorders>
          </w:tcPr>
          <w:p w14:paraId="160E8EF1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Calibri" w:hAnsi="Times New Roman" w:cs="Times New Roman"/>
                <w:b/>
                <w:bCs/>
              </w:rPr>
              <w:t>County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14:paraId="478E604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14:paraId="3C1094D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14:paraId="632B6235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14:paraId="1263847E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</w:tcPr>
          <w:p w14:paraId="0EDE8535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09A8F4E9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</w:tcPr>
          <w:p w14:paraId="31C83A07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F7C0F" w:rsidRPr="00BC257F" w14:paraId="404849E3" w14:textId="77777777" w:rsidTr="002F3F71">
        <w:trPr>
          <w:trHeight w:val="16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2F4DAE06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hran- Damavan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219E84E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1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6F1E72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6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93DB5CF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3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F749C97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5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7A83742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4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B5C8FC2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9.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903C279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1.9</w:t>
            </w:r>
          </w:p>
        </w:tc>
      </w:tr>
      <w:tr w:rsidR="00FF7C0F" w:rsidRPr="00BC257F" w14:paraId="5712EAB2" w14:textId="77777777" w:rsidTr="002F3F71">
        <w:trPr>
          <w:trHeight w:val="16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30477091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 Azerbaijan - Kho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B6421E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1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E1351C3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7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6349003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2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985ABB1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6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186EA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5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C59F634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0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246F431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3.6</w:t>
            </w:r>
          </w:p>
        </w:tc>
      </w:tr>
      <w:tr w:rsidR="00FF7C0F" w:rsidRPr="00BC257F" w14:paraId="2DC5C78C" w14:textId="77777777" w:rsidTr="002F3F71">
        <w:trPr>
          <w:trHeight w:val="154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0BC281EA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2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 Azerbaijan - Urm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FE99E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1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6390C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5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7B61C46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0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0679E8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4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23A10BD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2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8A0FF1F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8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36827A5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1.7</w:t>
            </w:r>
          </w:p>
        </w:tc>
      </w:tr>
      <w:tr w:rsidR="00FF7C0F" w:rsidRPr="00BC257F" w14:paraId="2726DF2D" w14:textId="77777777" w:rsidTr="002F3F71">
        <w:trPr>
          <w:trHeight w:val="154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7852133" w14:textId="77777777" w:rsidR="00FF7C0F" w:rsidRPr="00BC257F" w:rsidRDefault="00FF7C0F" w:rsidP="002F3F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2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fahan - Semiro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957651C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1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8CEDD3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5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309F62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0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0350838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D88FBDA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B3293D1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7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E5D94E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2.1</w:t>
            </w:r>
          </w:p>
        </w:tc>
      </w:tr>
      <w:tr w:rsidR="00FF7C0F" w:rsidRPr="00BC257F" w14:paraId="16FC0B7A" w14:textId="77777777" w:rsidTr="002F3F71">
        <w:trPr>
          <w:trHeight w:val="154"/>
        </w:trPr>
        <w:tc>
          <w:tcPr>
            <w:tcW w:w="1472" w:type="pct"/>
            <w:tcBorders>
              <w:top w:val="nil"/>
              <w:left w:val="nil"/>
              <w:right w:val="nil"/>
            </w:tcBorders>
          </w:tcPr>
          <w:p w14:paraId="194C9917" w14:textId="77777777" w:rsidR="00FF7C0F" w:rsidRPr="00BC257F" w:rsidRDefault="00FF7C0F" w:rsidP="002F3F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BC2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fahan –Khomeyni Shahr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2A99D5B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7.4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6AA9409F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3.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 w14:paraId="7A20FDD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9.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</w:tcPr>
          <w:p w14:paraId="5EB7C28D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31.7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4AAF8F23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9.8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4C130B7B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25.7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14:paraId="11AC3864" w14:textId="77777777" w:rsidR="00FF7C0F" w:rsidRPr="00BC257F" w:rsidRDefault="00FF7C0F" w:rsidP="002F3F71">
            <w:pPr>
              <w:rPr>
                <w:rFonts w:ascii="Times New Roman" w:eastAsia="Calibri" w:hAnsi="Times New Roman" w:cs="Times New Roman"/>
              </w:rPr>
            </w:pPr>
            <w:r w:rsidRPr="00BC257F">
              <w:rPr>
                <w:rFonts w:ascii="Times New Roman" w:eastAsia="Calibri" w:hAnsi="Times New Roman" w:cs="Times New Roman"/>
              </w:rPr>
              <w:t>19.6</w:t>
            </w:r>
          </w:p>
        </w:tc>
      </w:tr>
    </w:tbl>
    <w:p w14:paraId="16BC5DE6" w14:textId="77777777" w:rsidR="00FF7C0F" w:rsidRDefault="00FF7C0F"/>
    <w:p w14:paraId="536B093C" w14:textId="77777777" w:rsidR="00FF7C0F" w:rsidRDefault="00FF7C0F"/>
    <w:p w14:paraId="4C4E23FA" w14:textId="77777777" w:rsidR="00FF7C0F" w:rsidRDefault="00FF7C0F"/>
    <w:p w14:paraId="6CC71E36" w14:textId="77777777" w:rsidR="00FF7C0F" w:rsidRDefault="00FF7C0F"/>
    <w:p w14:paraId="2DDEE924" w14:textId="77777777" w:rsidR="00FF7C0F" w:rsidRDefault="00FF7C0F"/>
    <w:p w14:paraId="5BA2D6BA" w14:textId="77777777" w:rsidR="00FF7C0F" w:rsidRDefault="00FF7C0F"/>
    <w:p w14:paraId="111496CF" w14:textId="77777777" w:rsidR="00FF7C0F" w:rsidRDefault="00FF7C0F"/>
    <w:p w14:paraId="5DEA32A1" w14:textId="77777777" w:rsidR="00FF7C0F" w:rsidRDefault="00FF7C0F"/>
    <w:p w14:paraId="7CA52380" w14:textId="77777777" w:rsidR="00FF7C0F" w:rsidRDefault="00FF7C0F"/>
    <w:p w14:paraId="664FDD9C" w14:textId="77777777" w:rsidR="00FF7C0F" w:rsidRDefault="00FF7C0F"/>
    <w:p w14:paraId="20F58A1B" w14:textId="77777777" w:rsidR="00FF7C0F" w:rsidRDefault="00FF7C0F"/>
    <w:p w14:paraId="06BFFEE3" w14:textId="77777777" w:rsidR="00FF7C0F" w:rsidRDefault="00FF7C0F"/>
    <w:p w14:paraId="0EA1EC1C" w14:textId="77777777" w:rsidR="00FF7C0F" w:rsidRDefault="00FF7C0F"/>
    <w:p w14:paraId="74EBB700" w14:textId="77777777" w:rsidR="00FF7C0F" w:rsidRDefault="00FF7C0F"/>
    <w:p w14:paraId="11D86A1F" w14:textId="77777777" w:rsidR="00FF7C0F" w:rsidRDefault="00FF7C0F"/>
    <w:p w14:paraId="366BE920" w14:textId="77777777" w:rsidR="00FF7C0F" w:rsidRDefault="00FF7C0F"/>
    <w:p w14:paraId="64DB3D80" w14:textId="77777777" w:rsidR="00FF7C0F" w:rsidRDefault="00FF7C0F"/>
    <w:p w14:paraId="5E51152B" w14:textId="77777777" w:rsidR="00FF7C0F" w:rsidRDefault="00FF7C0F"/>
    <w:p w14:paraId="67A60842" w14:textId="77777777" w:rsidR="00FF7C0F" w:rsidRDefault="00FF7C0F"/>
    <w:p w14:paraId="6797AC8F" w14:textId="77777777" w:rsidR="00FF7C0F" w:rsidRDefault="00FF7C0F"/>
    <w:p w14:paraId="40C3C8F5" w14:textId="77777777" w:rsidR="00FF7C0F" w:rsidRDefault="00FF7C0F"/>
    <w:p w14:paraId="32014522" w14:textId="77777777" w:rsidR="00FF7C0F" w:rsidRDefault="00FF7C0F"/>
    <w:p w14:paraId="75C5F2EE" w14:textId="77777777" w:rsidR="00FF7C0F" w:rsidRDefault="00FF7C0F"/>
    <w:p w14:paraId="592C4FAB" w14:textId="77777777" w:rsidR="002B29A4" w:rsidRDefault="002B29A4"/>
    <w:p w14:paraId="56927F52" w14:textId="32F245FD" w:rsidR="00576F6E" w:rsidRDefault="002B29A4">
      <w:r>
        <w:object w:dxaOrig="11381" w:dyaOrig="4109" w14:anchorId="46FEAA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8pt;height:168.5pt" o:ole="">
            <v:imagedata r:id="rId5" o:title=""/>
          </v:shape>
          <o:OLEObject Type="Embed" ProgID="Prism7.Document" ShapeID="_x0000_i1026" DrawAspect="Content" ObjectID="_1697676749" r:id="rId6"/>
        </w:object>
      </w:r>
    </w:p>
    <w:p w14:paraId="3369FEB5" w14:textId="77777777" w:rsidR="002B29A4" w:rsidRDefault="002B29A4" w:rsidP="002B29A4">
      <w:r w:rsidRPr="00375102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Fig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1</w:t>
      </w:r>
      <w:r w:rsidRPr="00375102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.</w:t>
      </w:r>
      <w:r w:rsidRPr="00936F7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</w:rPr>
        <w:t>Canker</w:t>
      </w:r>
      <w:r>
        <w:rPr>
          <w:rStyle w:val="shorttex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</w:rPr>
        <w:t>progress</w:t>
      </w:r>
      <w:r>
        <w:rPr>
          <w:rStyle w:val="shorttext"/>
          <w:rFonts w:ascii="Times New Roman" w:hAnsi="Times New Roman" w:cs="Times New Roman"/>
          <w:sz w:val="24"/>
          <w:szCs w:val="24"/>
        </w:rPr>
        <w:t xml:space="preserve"> curv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F5608">
        <w:rPr>
          <w:rFonts w:ascii="Times New Roman" w:hAnsi="Times New Roman" w:cs="Times New Roman"/>
          <w:i/>
          <w:iCs/>
          <w:sz w:val="24"/>
          <w:szCs w:val="24"/>
        </w:rPr>
        <w:t>Cytospora cinct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bookmarkStart w:id="23" w:name="OLE_LINK3"/>
      <w:r>
        <w:rPr>
          <w:rFonts w:ascii="Times New Roman" w:hAnsi="Times New Roman" w:cs="Times New Roman"/>
          <w:sz w:val="24"/>
          <w:szCs w:val="24"/>
        </w:rPr>
        <w:t>OU4, SS65, SH86, SS98, SS100, D131 and D134</w:t>
      </w:r>
      <w:bookmarkEnd w:id="23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EF5608">
        <w:rPr>
          <w:rFonts w:asciiTheme="majorBidi" w:hAnsiTheme="majorBidi" w:cstheme="majorBidi"/>
          <w:i/>
          <w:iCs/>
          <w:sz w:val="24"/>
          <w:szCs w:val="24"/>
        </w:rPr>
        <w:t>Diplodia bulgarica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OU12)</w:t>
      </w:r>
      <w:r w:rsidRPr="00EF5608">
        <w:rPr>
          <w:rFonts w:asciiTheme="majorBidi" w:hAnsiTheme="majorBidi" w:cstheme="majorBidi"/>
          <w:sz w:val="24"/>
          <w:szCs w:val="24"/>
        </w:rPr>
        <w:t xml:space="preserve">, </w:t>
      </w:r>
      <w:r w:rsidRPr="00EF5608">
        <w:rPr>
          <w:rFonts w:asciiTheme="majorBidi" w:hAnsiTheme="majorBidi" w:cstheme="majorBidi"/>
          <w:i/>
          <w:iCs/>
          <w:sz w:val="24"/>
          <w:szCs w:val="24"/>
        </w:rPr>
        <w:t>and Neoscytalidium dimidiatum</w:t>
      </w:r>
      <w:r w:rsidRPr="00EF56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KO120) </w:t>
      </w:r>
      <w:r w:rsidRPr="00EF5608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 pathogenicity test on</w:t>
      </w:r>
      <w:r>
        <w:rPr>
          <w:rStyle w:val="shorttext"/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</w:rPr>
        <w:t>two</w:t>
      </w:r>
      <w:r>
        <w:rPr>
          <w:rStyle w:val="shorttext"/>
          <w:rFonts w:ascii="Times New Roman" w:hAnsi="Times New Roman" w:cs="Times New Roman"/>
          <w:sz w:val="24"/>
          <w:szCs w:val="24"/>
        </w:rPr>
        <w:t xml:space="preserve">-year-old apple </w:t>
      </w:r>
      <w:r>
        <w:rPr>
          <w:rFonts w:ascii="Times New Roman" w:hAnsi="Times New Roman" w:cs="Times New Roman"/>
          <w:sz w:val="24"/>
          <w:szCs w:val="24"/>
        </w:rPr>
        <w:t>trees</w:t>
      </w:r>
      <w:r>
        <w:rPr>
          <w:rStyle w:val="hps"/>
          <w:rFonts w:ascii="Times New Roman" w:hAnsi="Times New Roman" w:cs="Times New Roman"/>
          <w:bCs/>
          <w:sz w:val="24"/>
          <w:szCs w:val="24"/>
        </w:rPr>
        <w:t xml:space="preserve">. Temperature is in red. </w:t>
      </w:r>
    </w:p>
    <w:p w14:paraId="4D2B4AAC" w14:textId="77777777" w:rsidR="00576F6E" w:rsidRDefault="00576F6E"/>
    <w:p w14:paraId="34638A47" w14:textId="77777777" w:rsidR="002B29A4" w:rsidRDefault="002B29A4"/>
    <w:p w14:paraId="69BCA1E1" w14:textId="77777777" w:rsidR="002B29A4" w:rsidRDefault="002B29A4"/>
    <w:p w14:paraId="049B17A6" w14:textId="77777777" w:rsidR="002B29A4" w:rsidRDefault="002B29A4"/>
    <w:p w14:paraId="4CE6E5CA" w14:textId="77777777" w:rsidR="002B29A4" w:rsidRDefault="002B29A4"/>
    <w:p w14:paraId="510A4FD9" w14:textId="77777777" w:rsidR="002B29A4" w:rsidRDefault="002B29A4"/>
    <w:p w14:paraId="13A60D07" w14:textId="77777777" w:rsidR="002B29A4" w:rsidRDefault="002B29A4"/>
    <w:p w14:paraId="644E8D2C" w14:textId="77777777" w:rsidR="002B29A4" w:rsidRDefault="002B29A4"/>
    <w:p w14:paraId="348AC3B3" w14:textId="77777777" w:rsidR="002B29A4" w:rsidRDefault="002B29A4"/>
    <w:p w14:paraId="4A828763" w14:textId="77777777" w:rsidR="002B29A4" w:rsidRDefault="002B29A4"/>
    <w:p w14:paraId="0C90C73F" w14:textId="77777777" w:rsidR="002B29A4" w:rsidRDefault="002B29A4"/>
    <w:p w14:paraId="29386D0B" w14:textId="77777777" w:rsidR="002B29A4" w:rsidRDefault="002B29A4"/>
    <w:p w14:paraId="74BBF877" w14:textId="77777777" w:rsidR="002B29A4" w:rsidRDefault="002B29A4"/>
    <w:p w14:paraId="6A37D348" w14:textId="77777777" w:rsidR="002B29A4" w:rsidRDefault="002B29A4"/>
    <w:p w14:paraId="7AB15A47" w14:textId="77777777" w:rsidR="002B29A4" w:rsidRDefault="002B29A4"/>
    <w:p w14:paraId="00E14FEE" w14:textId="77777777" w:rsidR="002B29A4" w:rsidRDefault="002B29A4"/>
    <w:p w14:paraId="686DA2AA" w14:textId="77777777" w:rsidR="002B29A4" w:rsidRDefault="002B29A4"/>
    <w:p w14:paraId="51064679" w14:textId="77777777" w:rsidR="002B29A4" w:rsidRDefault="002B29A4"/>
    <w:p w14:paraId="4D1E72E4" w14:textId="100B116D" w:rsidR="00B909F4" w:rsidRDefault="00DB397D">
      <w:r>
        <w:object w:dxaOrig="10512" w:dyaOrig="4114" w14:anchorId="3C4424F0">
          <v:shape id="_x0000_i1025" type="#_x0000_t75" style="width:468pt;height:183pt" o:ole="">
            <v:imagedata r:id="rId7" o:title=""/>
          </v:shape>
          <o:OLEObject Type="Embed" ProgID="Prism7.Document" ShapeID="_x0000_i1025" DrawAspect="Content" ObjectID="_1697676750" r:id="rId8"/>
        </w:object>
      </w:r>
    </w:p>
    <w:p w14:paraId="242A7111" w14:textId="19BD44A5" w:rsidR="00B909F4" w:rsidRDefault="00D868BB" w:rsidP="006B083C">
      <w:r w:rsidRPr="00375102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Fig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</w:t>
      </w:r>
      <w:r w:rsidR="006B083C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2</w:t>
      </w:r>
      <w:r w:rsidRPr="00375102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.</w:t>
      </w:r>
      <w:r w:rsidRPr="00936F7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D868BB">
        <w:rPr>
          <w:rStyle w:val="hps"/>
          <w:rFonts w:ascii="Times New Roman" w:hAnsi="Times New Roman" w:cs="Times New Roman"/>
          <w:sz w:val="24"/>
          <w:szCs w:val="24"/>
        </w:rPr>
        <w:t xml:space="preserve">Effect of temperature on </w:t>
      </w:r>
      <w:bookmarkStart w:id="24" w:name="OLE_LINK2"/>
      <w:r w:rsidRPr="00D868BB">
        <w:rPr>
          <w:rStyle w:val="hps"/>
          <w:rFonts w:ascii="Times New Roman" w:hAnsi="Times New Roman" w:cs="Times New Roman"/>
          <w:sz w:val="24"/>
          <w:szCs w:val="24"/>
        </w:rPr>
        <w:t xml:space="preserve">daily radial growth </w:t>
      </w:r>
      <w:bookmarkEnd w:id="24"/>
      <w:r w:rsidRPr="00D868BB">
        <w:rPr>
          <w:rStyle w:val="hps"/>
          <w:rFonts w:ascii="Times New Roman" w:hAnsi="Times New Roman" w:cs="Times New Roman"/>
          <w:sz w:val="24"/>
          <w:szCs w:val="24"/>
        </w:rPr>
        <w:t xml:space="preserve">of </w:t>
      </w:r>
      <w:r w:rsidRPr="00EF5608">
        <w:rPr>
          <w:rFonts w:ascii="Times New Roman" w:hAnsi="Times New Roman" w:cs="Times New Roman"/>
          <w:i/>
          <w:iCs/>
          <w:sz w:val="24"/>
          <w:szCs w:val="24"/>
        </w:rPr>
        <w:t>Cytospora cincta</w:t>
      </w:r>
      <w:r>
        <w:rPr>
          <w:rFonts w:ascii="Times New Roman" w:hAnsi="Times New Roman" w:cs="Times New Roman"/>
          <w:sz w:val="24"/>
          <w:szCs w:val="24"/>
        </w:rPr>
        <w:t xml:space="preserve"> (OU4, SS65, SH86, SS98, SS100, D131 and D134), </w:t>
      </w:r>
      <w:r w:rsidRPr="00EF5608">
        <w:rPr>
          <w:rFonts w:asciiTheme="majorBidi" w:hAnsiTheme="majorBidi" w:cstheme="majorBidi"/>
          <w:i/>
          <w:iCs/>
          <w:sz w:val="24"/>
          <w:szCs w:val="24"/>
        </w:rPr>
        <w:t>Diplodia bulgarica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OU12)</w:t>
      </w:r>
      <w:r w:rsidRPr="00EF5608">
        <w:rPr>
          <w:rFonts w:asciiTheme="majorBidi" w:hAnsiTheme="majorBidi" w:cstheme="majorBidi"/>
          <w:sz w:val="24"/>
          <w:szCs w:val="24"/>
        </w:rPr>
        <w:t xml:space="preserve">, </w:t>
      </w:r>
      <w:r w:rsidRPr="00EF5608">
        <w:rPr>
          <w:rFonts w:asciiTheme="majorBidi" w:hAnsiTheme="majorBidi" w:cstheme="majorBidi"/>
          <w:i/>
          <w:iCs/>
          <w:sz w:val="24"/>
          <w:szCs w:val="24"/>
        </w:rPr>
        <w:t>Neoscytalidium dimidiatum</w:t>
      </w:r>
      <w:r w:rsidRPr="00EF56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KO120) </w:t>
      </w:r>
      <w:r w:rsidRPr="00D868BB">
        <w:rPr>
          <w:rFonts w:ascii="Times New Roman" w:hAnsi="Times New Roman" w:cs="Times New Roman"/>
          <w:sz w:val="24"/>
          <w:szCs w:val="24"/>
        </w:rPr>
        <w:t>species on potato dextrose aga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4063A8" w14:textId="77777777" w:rsidR="00B909F4" w:rsidRDefault="00B909F4"/>
    <w:p w14:paraId="403BECA3" w14:textId="77777777" w:rsidR="00B909F4" w:rsidRDefault="00B909F4"/>
    <w:p w14:paraId="55F2036D" w14:textId="77777777" w:rsidR="00B909F4" w:rsidRDefault="00B909F4"/>
    <w:p w14:paraId="407A611D" w14:textId="77777777" w:rsidR="00B909F4" w:rsidRDefault="00B909F4"/>
    <w:p w14:paraId="16DE87BC" w14:textId="77777777" w:rsidR="00A40C96" w:rsidRDefault="00A40C96"/>
    <w:p w14:paraId="7209E2D4" w14:textId="77777777" w:rsidR="00A40C96" w:rsidRDefault="00A40C96"/>
    <w:p w14:paraId="004FCD50" w14:textId="77777777" w:rsidR="00A40C96" w:rsidRDefault="00A40C96"/>
    <w:p w14:paraId="108437ED" w14:textId="77777777" w:rsidR="00A40C96" w:rsidRDefault="00A40C96"/>
    <w:p w14:paraId="3B624BFA" w14:textId="77777777" w:rsidR="00A40C96" w:rsidRDefault="00A40C96"/>
    <w:p w14:paraId="4509859A" w14:textId="77777777" w:rsidR="00A40C96" w:rsidRDefault="00A40C96"/>
    <w:p w14:paraId="19573173" w14:textId="77777777" w:rsidR="00A40C96" w:rsidRDefault="00A40C96"/>
    <w:p w14:paraId="4110CDB6" w14:textId="77777777" w:rsidR="00A40C96" w:rsidRDefault="00A40C96"/>
    <w:p w14:paraId="003AB3A4" w14:textId="77777777" w:rsidR="00A40C96" w:rsidRDefault="00A40C96"/>
    <w:p w14:paraId="670A3A92" w14:textId="77777777" w:rsidR="00A40C96" w:rsidRDefault="00A40C96"/>
    <w:p w14:paraId="0E75E263" w14:textId="77777777" w:rsidR="00A40C96" w:rsidRDefault="00A40C96"/>
    <w:p w14:paraId="5B7AAEAE" w14:textId="77777777" w:rsidR="00A40C96" w:rsidRDefault="00A40C96"/>
    <w:p w14:paraId="73F77EB0" w14:textId="77777777" w:rsidR="00BC257F" w:rsidRDefault="00BC257F"/>
    <w:p w14:paraId="78C41C3F" w14:textId="77777777" w:rsidR="00BC257F" w:rsidRDefault="00BC257F"/>
    <w:p w14:paraId="167C95E6" w14:textId="77777777" w:rsidR="00BC257F" w:rsidRDefault="00BC257F"/>
    <w:p w14:paraId="448F5984" w14:textId="77777777" w:rsidR="00BC257F" w:rsidRDefault="00BC257F"/>
    <w:p w14:paraId="4A6A094D" w14:textId="77777777" w:rsidR="00BC257F" w:rsidRDefault="00BC257F"/>
    <w:p w14:paraId="60F39B79" w14:textId="77777777" w:rsidR="00BC257F" w:rsidRDefault="00BC257F"/>
    <w:p w14:paraId="0C8C2454" w14:textId="77777777" w:rsidR="00A40C96" w:rsidRDefault="00A40C96"/>
    <w:p w14:paraId="775A5931" w14:textId="77777777" w:rsidR="00A40C96" w:rsidRDefault="00A40C96"/>
    <w:p w14:paraId="601CB338" w14:textId="77777777" w:rsidR="00A40C96" w:rsidRDefault="00A40C96"/>
    <w:p w14:paraId="48146673" w14:textId="77777777" w:rsidR="00A40C96" w:rsidRDefault="00A40C96"/>
    <w:p w14:paraId="51AB3453" w14:textId="77777777" w:rsidR="00A40C96" w:rsidRDefault="00A40C96"/>
    <w:p w14:paraId="3003393B" w14:textId="77777777" w:rsidR="00A40C96" w:rsidRDefault="00A40C96"/>
    <w:p w14:paraId="06B7678D" w14:textId="77777777" w:rsidR="00A40C96" w:rsidRDefault="00A40C96"/>
    <w:p w14:paraId="450C3AE7" w14:textId="77777777" w:rsidR="00A40C96" w:rsidRDefault="00A40C96"/>
    <w:p w14:paraId="013C8FFB" w14:textId="77777777" w:rsidR="00A40C96" w:rsidRDefault="00A40C96"/>
    <w:p w14:paraId="0B6C3E6B" w14:textId="77777777" w:rsidR="00A40C96" w:rsidRDefault="00A40C96"/>
    <w:p w14:paraId="52A3451F" w14:textId="77777777" w:rsidR="00A40C96" w:rsidRDefault="00A40C96"/>
    <w:p w14:paraId="5C9F88B8" w14:textId="77777777" w:rsidR="00A40C96" w:rsidRDefault="00A40C96"/>
    <w:p w14:paraId="6F4CE3E4" w14:textId="77777777" w:rsidR="00A40C96" w:rsidRDefault="00A40C96"/>
    <w:p w14:paraId="73CF94FD" w14:textId="77777777" w:rsidR="00A40C96" w:rsidRDefault="00A40C96"/>
    <w:sectPr w:rsidR="00A40C96" w:rsidSect="00B90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qjyykSTIX-Regula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3DC"/>
    <w:rsid w:val="00023014"/>
    <w:rsid w:val="000C726A"/>
    <w:rsid w:val="000E14B4"/>
    <w:rsid w:val="000F3796"/>
    <w:rsid w:val="00125530"/>
    <w:rsid w:val="00140FC3"/>
    <w:rsid w:val="00145BB5"/>
    <w:rsid w:val="001562E7"/>
    <w:rsid w:val="001708E2"/>
    <w:rsid w:val="00173600"/>
    <w:rsid w:val="00185683"/>
    <w:rsid w:val="001B3EA3"/>
    <w:rsid w:val="001C1B68"/>
    <w:rsid w:val="001D44B3"/>
    <w:rsid w:val="00210663"/>
    <w:rsid w:val="00251631"/>
    <w:rsid w:val="00274941"/>
    <w:rsid w:val="00282760"/>
    <w:rsid w:val="002854ED"/>
    <w:rsid w:val="00295ACE"/>
    <w:rsid w:val="002B01E3"/>
    <w:rsid w:val="002B29A4"/>
    <w:rsid w:val="002F05E8"/>
    <w:rsid w:val="00315931"/>
    <w:rsid w:val="003636DE"/>
    <w:rsid w:val="0037026B"/>
    <w:rsid w:val="00380045"/>
    <w:rsid w:val="003B2851"/>
    <w:rsid w:val="003B662C"/>
    <w:rsid w:val="003D7119"/>
    <w:rsid w:val="00410A58"/>
    <w:rsid w:val="00412F7E"/>
    <w:rsid w:val="00416DCF"/>
    <w:rsid w:val="00423FAD"/>
    <w:rsid w:val="0043095F"/>
    <w:rsid w:val="00464E6D"/>
    <w:rsid w:val="004A0FCE"/>
    <w:rsid w:val="004B3681"/>
    <w:rsid w:val="004B3EAC"/>
    <w:rsid w:val="004C5E50"/>
    <w:rsid w:val="004F00DD"/>
    <w:rsid w:val="005139C1"/>
    <w:rsid w:val="00536A56"/>
    <w:rsid w:val="00572947"/>
    <w:rsid w:val="00576F6E"/>
    <w:rsid w:val="005903AF"/>
    <w:rsid w:val="005C38C2"/>
    <w:rsid w:val="005C4A10"/>
    <w:rsid w:val="005C7937"/>
    <w:rsid w:val="005F1B73"/>
    <w:rsid w:val="00602C1B"/>
    <w:rsid w:val="006113DC"/>
    <w:rsid w:val="00615E36"/>
    <w:rsid w:val="00687A64"/>
    <w:rsid w:val="00692727"/>
    <w:rsid w:val="006B083C"/>
    <w:rsid w:val="006E35C5"/>
    <w:rsid w:val="00711235"/>
    <w:rsid w:val="007119FD"/>
    <w:rsid w:val="0073742C"/>
    <w:rsid w:val="00754FDD"/>
    <w:rsid w:val="00776CA0"/>
    <w:rsid w:val="007A2448"/>
    <w:rsid w:val="007C7F7C"/>
    <w:rsid w:val="007E51EF"/>
    <w:rsid w:val="00813B9B"/>
    <w:rsid w:val="00814C08"/>
    <w:rsid w:val="0082226A"/>
    <w:rsid w:val="0085261A"/>
    <w:rsid w:val="00892309"/>
    <w:rsid w:val="008A142F"/>
    <w:rsid w:val="008A54BA"/>
    <w:rsid w:val="008C17A8"/>
    <w:rsid w:val="00912C0B"/>
    <w:rsid w:val="00957ACE"/>
    <w:rsid w:val="009703A6"/>
    <w:rsid w:val="009C1989"/>
    <w:rsid w:val="009C5398"/>
    <w:rsid w:val="00A23F4D"/>
    <w:rsid w:val="00A40C96"/>
    <w:rsid w:val="00A76C26"/>
    <w:rsid w:val="00AA3891"/>
    <w:rsid w:val="00AB026C"/>
    <w:rsid w:val="00AF5A6B"/>
    <w:rsid w:val="00B054A0"/>
    <w:rsid w:val="00B36F79"/>
    <w:rsid w:val="00B6236A"/>
    <w:rsid w:val="00B755D6"/>
    <w:rsid w:val="00B909F4"/>
    <w:rsid w:val="00B9107B"/>
    <w:rsid w:val="00BA19A8"/>
    <w:rsid w:val="00BA710C"/>
    <w:rsid w:val="00BC257F"/>
    <w:rsid w:val="00BD30F2"/>
    <w:rsid w:val="00C327E0"/>
    <w:rsid w:val="00C46CC1"/>
    <w:rsid w:val="00CA6161"/>
    <w:rsid w:val="00D05157"/>
    <w:rsid w:val="00D315D9"/>
    <w:rsid w:val="00D52439"/>
    <w:rsid w:val="00D67FBA"/>
    <w:rsid w:val="00D8260E"/>
    <w:rsid w:val="00D868BB"/>
    <w:rsid w:val="00DB397D"/>
    <w:rsid w:val="00DE1428"/>
    <w:rsid w:val="00E0757D"/>
    <w:rsid w:val="00E63A66"/>
    <w:rsid w:val="00E70FCE"/>
    <w:rsid w:val="00E8578E"/>
    <w:rsid w:val="00E97CC2"/>
    <w:rsid w:val="00EA3857"/>
    <w:rsid w:val="00ED1F48"/>
    <w:rsid w:val="00ED680A"/>
    <w:rsid w:val="00EF024A"/>
    <w:rsid w:val="00EF3D68"/>
    <w:rsid w:val="00EF5608"/>
    <w:rsid w:val="00F26ADF"/>
    <w:rsid w:val="00F32EB1"/>
    <w:rsid w:val="00F818AC"/>
    <w:rsid w:val="00F97272"/>
    <w:rsid w:val="00F975D2"/>
    <w:rsid w:val="00FB25C0"/>
    <w:rsid w:val="00FB47CE"/>
    <w:rsid w:val="00FC277D"/>
    <w:rsid w:val="00FC3FFD"/>
    <w:rsid w:val="00FF7C0F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7A7F5"/>
  <w15:chartTrackingRefBased/>
  <w15:docId w15:val="{74AB7376-2C60-4F15-8A82-A5698ABF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113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3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125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8A14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8A14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3B9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LightShading2">
    <w:name w:val="Light Shading2"/>
    <w:basedOn w:val="TableNormal"/>
    <w:next w:val="LightShading"/>
    <w:uiPriority w:val="60"/>
    <w:rsid w:val="001C1B68"/>
    <w:pPr>
      <w:spacing w:before="40"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6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80A"/>
    <w:pPr>
      <w:spacing w:before="40" w:after="0"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80A"/>
    <w:rPr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80A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0C726A"/>
  </w:style>
  <w:style w:type="table" w:customStyle="1" w:styleId="LightShading11">
    <w:name w:val="Light Shading11"/>
    <w:basedOn w:val="TableNormal"/>
    <w:uiPriority w:val="60"/>
    <w:rsid w:val="004A0FCE"/>
    <w:pPr>
      <w:spacing w:before="40" w:after="0" w:line="240" w:lineRule="auto"/>
    </w:pPr>
    <w:rPr>
      <w:color w:val="000000"/>
      <w:lang w:bidi="fa-I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horttext">
    <w:name w:val="short_text"/>
    <w:basedOn w:val="DefaultParagraphFont"/>
    <w:rsid w:val="00EF5608"/>
  </w:style>
  <w:style w:type="table" w:customStyle="1" w:styleId="LightShading112">
    <w:name w:val="Light Shading112"/>
    <w:basedOn w:val="TableNormal"/>
    <w:uiPriority w:val="60"/>
    <w:rsid w:val="00E8578E"/>
    <w:pPr>
      <w:spacing w:before="40" w:after="0" w:line="240" w:lineRule="auto"/>
    </w:pPr>
    <w:rPr>
      <w:rFonts w:ascii="Calibri" w:eastAsia="Calibri" w:hAnsi="Calibri" w:cs="Arial"/>
      <w:color w:val="000000"/>
      <w:lang w:bidi="fa-I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39"/>
    <w:rsid w:val="00BC25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22">
    <w:name w:val="Light Shading1122"/>
    <w:basedOn w:val="TableNormal"/>
    <w:uiPriority w:val="60"/>
    <w:rsid w:val="00B755D6"/>
    <w:pPr>
      <w:spacing w:before="40" w:after="0" w:line="240" w:lineRule="auto"/>
    </w:pPr>
    <w:rPr>
      <w:rFonts w:ascii="Calibri" w:eastAsia="Calibri" w:hAnsi="Calibri" w:cs="Arial"/>
      <w:color w:val="000000"/>
      <w:lang w:bidi="fa-I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1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nsafaie@modares.ac.i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5</Pages>
  <Words>1498</Words>
  <Characters>854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 TEAM</Company>
  <LinksUpToDate>false</LinksUpToDate>
  <CharactersWithSpaces>10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DDIN</dc:creator>
  <cp:keywords/>
  <dc:description/>
  <cp:lastModifiedBy>ALADDIN</cp:lastModifiedBy>
  <cp:revision>10</cp:revision>
  <dcterms:created xsi:type="dcterms:W3CDTF">2021-10-15T11:38:00Z</dcterms:created>
  <dcterms:modified xsi:type="dcterms:W3CDTF">2021-11-06T00:34:00Z</dcterms:modified>
</cp:coreProperties>
</file>